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121"/>
        <w:tblW w:w="16751" w:type="dxa"/>
        <w:tblLayout w:type="fixed"/>
        <w:tblLook w:val="04A0" w:firstRow="1" w:lastRow="0" w:firstColumn="1" w:lastColumn="0" w:noHBand="0" w:noVBand="1"/>
      </w:tblPr>
      <w:tblGrid>
        <w:gridCol w:w="1181"/>
        <w:gridCol w:w="668"/>
        <w:gridCol w:w="1183"/>
        <w:gridCol w:w="1186"/>
        <w:gridCol w:w="1189"/>
        <w:gridCol w:w="1189"/>
        <w:gridCol w:w="1217"/>
        <w:gridCol w:w="1189"/>
        <w:gridCol w:w="1189"/>
        <w:gridCol w:w="1189"/>
        <w:gridCol w:w="1190"/>
        <w:gridCol w:w="1189"/>
        <w:gridCol w:w="53"/>
        <w:gridCol w:w="623"/>
        <w:gridCol w:w="53"/>
        <w:gridCol w:w="623"/>
        <w:gridCol w:w="53"/>
        <w:gridCol w:w="796"/>
        <w:gridCol w:w="53"/>
        <w:gridCol w:w="658"/>
        <w:gridCol w:w="30"/>
        <w:gridCol w:w="50"/>
      </w:tblGrid>
      <w:tr w:rsidR="00DC6831" w:rsidRPr="00607D6A" w14:paraId="15FC75F6" w14:textId="77777777" w:rsidTr="00DC6831">
        <w:trPr>
          <w:gridAfter w:val="1"/>
          <w:wAfter w:w="50" w:type="dxa"/>
          <w:trHeight w:val="37"/>
        </w:trPr>
        <w:tc>
          <w:tcPr>
            <w:tcW w:w="16701" w:type="dxa"/>
            <w:gridSpan w:val="21"/>
            <w:shd w:val="clear" w:color="auto" w:fill="auto"/>
            <w:noWrap/>
            <w:vAlign w:val="bottom"/>
          </w:tcPr>
          <w:p w14:paraId="60180ECB" w14:textId="77777777" w:rsidR="00DC6831" w:rsidRPr="00607D6A" w:rsidRDefault="00DC6831" w:rsidP="00DC6831">
            <w:pPr>
              <w:pStyle w:val="Header"/>
              <w:jc w:val="center"/>
              <w:rPr>
                <w:color w:val="000000" w:themeColor="text1"/>
                <w:sz w:val="20"/>
                <w:szCs w:val="20"/>
              </w:rPr>
            </w:pPr>
            <w:r w:rsidRPr="00607D6A">
              <w:rPr>
                <w:b/>
                <w:color w:val="000000" w:themeColor="text1"/>
                <w:sz w:val="20"/>
                <w:szCs w:val="20"/>
              </w:rPr>
              <w:t>Supplementary Table. Raw and relative values for indices of muscle damage over time</w:t>
            </w:r>
          </w:p>
        </w:tc>
      </w:tr>
      <w:tr w:rsidR="00DC6831" w:rsidRPr="00607D6A" w14:paraId="333FC0FF" w14:textId="77777777" w:rsidTr="00DC6831">
        <w:trPr>
          <w:gridAfter w:val="2"/>
          <w:wAfter w:w="80" w:type="dxa"/>
          <w:trHeight w:val="37"/>
        </w:trPr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1462DA5" w14:textId="77777777" w:rsidR="00DC6831" w:rsidRPr="00607D6A" w:rsidRDefault="00DC6831" w:rsidP="00DC683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4C51CD29" w14:textId="77777777" w:rsidR="00DC6831" w:rsidRPr="00607D6A" w:rsidRDefault="00DC6831" w:rsidP="00DC683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5964" w:type="dxa"/>
            <w:gridSpan w:val="5"/>
            <w:shd w:val="clear" w:color="auto" w:fill="auto"/>
            <w:noWrap/>
            <w:vAlign w:val="bottom"/>
            <w:hideMark/>
          </w:tcPr>
          <w:p w14:paraId="79387CE7" w14:textId="77777777" w:rsidR="00DC6831" w:rsidRPr="00607D6A" w:rsidRDefault="00DC6831" w:rsidP="00DC683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Bout 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071C900D" w14:textId="77777777" w:rsidR="00DC6831" w:rsidRPr="00607D6A" w:rsidRDefault="00DC6831" w:rsidP="00DC6831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Bout 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6DCEE603" w14:textId="77777777" w:rsidR="00DC6831" w:rsidRPr="00607D6A" w:rsidRDefault="00DC6831" w:rsidP="00DC6831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355AF022" w14:textId="77777777" w:rsidR="00DC6831" w:rsidRPr="00607D6A" w:rsidRDefault="00DC6831" w:rsidP="00DC683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CBB29AE" w14:textId="77777777" w:rsidR="00DC6831" w:rsidRPr="00607D6A" w:rsidRDefault="00DC6831" w:rsidP="00DC683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333AF68B" w14:textId="77777777" w:rsidR="00DC6831" w:rsidRPr="00607D6A" w:rsidRDefault="00DC6831" w:rsidP="00DC683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676" w:type="dxa"/>
            <w:gridSpan w:val="2"/>
            <w:shd w:val="clear" w:color="auto" w:fill="auto"/>
            <w:noWrap/>
            <w:vAlign w:val="bottom"/>
            <w:hideMark/>
          </w:tcPr>
          <w:p w14:paraId="7810EF8F" w14:textId="77777777" w:rsidR="00DC6831" w:rsidRPr="00607D6A" w:rsidRDefault="00DC6831" w:rsidP="00DC6831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676" w:type="dxa"/>
            <w:gridSpan w:val="2"/>
            <w:shd w:val="clear" w:color="auto" w:fill="auto"/>
            <w:noWrap/>
            <w:vAlign w:val="bottom"/>
            <w:hideMark/>
          </w:tcPr>
          <w:p w14:paraId="3CC34293" w14:textId="77777777" w:rsidR="00DC6831" w:rsidRPr="00607D6A" w:rsidRDefault="00DC6831" w:rsidP="00DC6831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849" w:type="dxa"/>
            <w:gridSpan w:val="2"/>
            <w:shd w:val="clear" w:color="auto" w:fill="auto"/>
            <w:noWrap/>
            <w:vAlign w:val="bottom"/>
          </w:tcPr>
          <w:p w14:paraId="29DDE489" w14:textId="77777777" w:rsidR="00DC6831" w:rsidRPr="00607D6A" w:rsidRDefault="00DC6831" w:rsidP="00DC6831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T x B</w:t>
            </w:r>
          </w:p>
        </w:tc>
        <w:tc>
          <w:tcPr>
            <w:tcW w:w="711" w:type="dxa"/>
            <w:gridSpan w:val="2"/>
            <w:shd w:val="clear" w:color="auto" w:fill="auto"/>
            <w:vAlign w:val="bottom"/>
          </w:tcPr>
          <w:p w14:paraId="40951B29" w14:textId="77777777" w:rsidR="00DC6831" w:rsidRPr="00607D6A" w:rsidRDefault="00DC6831" w:rsidP="00DC6831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G x B</w:t>
            </w:r>
          </w:p>
        </w:tc>
      </w:tr>
      <w:tr w:rsidR="00DC6831" w:rsidRPr="00607D6A" w14:paraId="0EE748BA" w14:textId="77777777" w:rsidTr="00DC6831">
        <w:trPr>
          <w:gridAfter w:val="2"/>
          <w:wAfter w:w="80" w:type="dxa"/>
          <w:trHeight w:val="53"/>
        </w:trPr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BCCF5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Measure</w:t>
            </w:r>
          </w:p>
        </w:tc>
        <w:tc>
          <w:tcPr>
            <w:tcW w:w="6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29013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Time</w:t>
            </w:r>
          </w:p>
        </w:tc>
        <w:tc>
          <w:tcPr>
            <w:tcW w:w="118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DDDCD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Pre</w:t>
            </w:r>
          </w:p>
        </w:tc>
        <w:tc>
          <w:tcPr>
            <w:tcW w:w="11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2E473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Post</w:t>
            </w:r>
          </w:p>
        </w:tc>
        <w:tc>
          <w:tcPr>
            <w:tcW w:w="118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30DF5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24 h</w:t>
            </w:r>
          </w:p>
        </w:tc>
        <w:tc>
          <w:tcPr>
            <w:tcW w:w="118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B4558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48 h</w:t>
            </w:r>
          </w:p>
        </w:tc>
        <w:tc>
          <w:tcPr>
            <w:tcW w:w="12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03CE6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72 h</w:t>
            </w:r>
          </w:p>
        </w:tc>
        <w:tc>
          <w:tcPr>
            <w:tcW w:w="118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D2E2E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Pre</w:t>
            </w:r>
          </w:p>
        </w:tc>
        <w:tc>
          <w:tcPr>
            <w:tcW w:w="118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6065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Post</w:t>
            </w:r>
          </w:p>
        </w:tc>
        <w:tc>
          <w:tcPr>
            <w:tcW w:w="118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BD9AF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24 h</w:t>
            </w:r>
          </w:p>
        </w:tc>
        <w:tc>
          <w:tcPr>
            <w:tcW w:w="119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AE3FD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48 h</w:t>
            </w:r>
          </w:p>
        </w:tc>
        <w:tc>
          <w:tcPr>
            <w:tcW w:w="118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963D0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72 h</w:t>
            </w:r>
          </w:p>
        </w:tc>
        <w:tc>
          <w:tcPr>
            <w:tcW w:w="676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6E2A0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676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0F993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849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37A5B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711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9DBF0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  <w:t>p</w:t>
            </w:r>
          </w:p>
        </w:tc>
      </w:tr>
      <w:tr w:rsidR="00DC6831" w:rsidRPr="00607D6A" w14:paraId="402E52D6" w14:textId="77777777" w:rsidTr="00DC6831">
        <w:trPr>
          <w:gridAfter w:val="2"/>
          <w:wAfter w:w="80" w:type="dxa"/>
          <w:trHeight w:val="164"/>
        </w:trPr>
        <w:tc>
          <w:tcPr>
            <w:tcW w:w="11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DC66F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MVIC (N)</w:t>
            </w:r>
          </w:p>
        </w:tc>
        <w:tc>
          <w:tcPr>
            <w:tcW w:w="6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27960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CG</w:t>
            </w:r>
          </w:p>
        </w:tc>
        <w:tc>
          <w:tcPr>
            <w:tcW w:w="11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724AD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639 ± 122</w:t>
            </w:r>
          </w:p>
        </w:tc>
        <w:tc>
          <w:tcPr>
            <w:tcW w:w="11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6E1A9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65 ± 115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BB795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13 ± 126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EA8E6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63 ± 140</w:t>
            </w:r>
          </w:p>
        </w:tc>
        <w:tc>
          <w:tcPr>
            <w:tcW w:w="12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23AE5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606 ± 139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A5E00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646 ± 128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4F4C0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14 ± 137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E3FEA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604 ± 146</w:t>
            </w:r>
          </w:p>
        </w:tc>
        <w:tc>
          <w:tcPr>
            <w:tcW w:w="11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6EFDC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637 ± 139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CD4DD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644 ± 161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F0B8F" w14:textId="77777777" w:rsidR="00DC6831" w:rsidRPr="00607D6A" w:rsidRDefault="00DC6831" w:rsidP="00DC6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B4EA8" w14:textId="77777777" w:rsidR="00DC6831" w:rsidRPr="00607D6A" w:rsidRDefault="00DC6831" w:rsidP="00DC6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55779" w14:textId="77777777" w:rsidR="00DC6831" w:rsidRPr="00607D6A" w:rsidRDefault="00DC6831" w:rsidP="00DC6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9B200" w14:textId="77777777" w:rsidR="00DC6831" w:rsidRPr="00607D6A" w:rsidRDefault="00DC6831" w:rsidP="00DC6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</w:tr>
      <w:tr w:rsidR="00DC6831" w:rsidRPr="00607D6A" w14:paraId="0CD38993" w14:textId="77777777" w:rsidTr="00DC6831">
        <w:trPr>
          <w:gridAfter w:val="2"/>
          <w:wAfter w:w="80" w:type="dxa"/>
          <w:trHeight w:val="164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B55C" w14:textId="77777777" w:rsidR="00DC6831" w:rsidRPr="00607D6A" w:rsidRDefault="00DC6831" w:rsidP="00DC6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5E31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PLA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5A7D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635 ± 14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3B57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53 ± 13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287D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80 ± 13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F983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31 ± 13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6CF9C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63 ± 12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7647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661 ± 13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5D21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02 ± 13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EA4EF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77 ± 14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A5F08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622 ± 14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9990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638 ± 138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F31E" w14:textId="77777777" w:rsidR="00DC6831" w:rsidRPr="00607D6A" w:rsidRDefault="00DC6831" w:rsidP="00DC6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A9C85" w14:textId="77777777" w:rsidR="00DC6831" w:rsidRPr="00607D6A" w:rsidRDefault="00DC6831" w:rsidP="00DC6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34CE5" w14:textId="77777777" w:rsidR="00DC6831" w:rsidRPr="00607D6A" w:rsidRDefault="00DC6831" w:rsidP="00DC6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9B7F8" w14:textId="77777777" w:rsidR="00DC6831" w:rsidRPr="00607D6A" w:rsidRDefault="00DC6831" w:rsidP="00DC6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DC6831" w:rsidRPr="00607D6A" w14:paraId="2A234B6C" w14:textId="77777777" w:rsidTr="00DC6831">
        <w:trPr>
          <w:gridAfter w:val="2"/>
          <w:wAfter w:w="80" w:type="dxa"/>
          <w:trHeight w:val="31"/>
        </w:trPr>
        <w:tc>
          <w:tcPr>
            <w:tcW w:w="1181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519622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IKD              60</w:t>
            </w:r>
            <w:r w:rsidRPr="00607D6A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⁰</w:t>
            </w:r>
            <w:r w:rsidRPr="00607D6A">
              <w:rPr>
                <w:b/>
                <w:bCs/>
                <w:color w:val="000000" w:themeColor="text1"/>
                <w:sz w:val="18"/>
                <w:szCs w:val="18"/>
              </w:rPr>
              <w:t>.s</w:t>
            </w:r>
            <w:r w:rsidRPr="00607D6A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607D6A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 xml:space="preserve"> (N)</w:t>
            </w:r>
          </w:p>
        </w:tc>
        <w:tc>
          <w:tcPr>
            <w:tcW w:w="6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96601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CG</w:t>
            </w:r>
          </w:p>
        </w:tc>
        <w:tc>
          <w:tcPr>
            <w:tcW w:w="11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AEB0F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60 ± 115</w:t>
            </w:r>
          </w:p>
        </w:tc>
        <w:tc>
          <w:tcPr>
            <w:tcW w:w="11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88F38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40 ± 100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B190F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66 ± 102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D1363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79 ± 107</w:t>
            </w:r>
          </w:p>
        </w:tc>
        <w:tc>
          <w:tcPr>
            <w:tcW w:w="12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DACFB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10 ± 106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2084E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28 ± 89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55A33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59 ± 108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22368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94 ± 121</w:t>
            </w:r>
          </w:p>
        </w:tc>
        <w:tc>
          <w:tcPr>
            <w:tcW w:w="11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50E32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11 ± 119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E5D98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16 ± 125</w:t>
            </w:r>
          </w:p>
        </w:tc>
        <w:tc>
          <w:tcPr>
            <w:tcW w:w="67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96A5B" w14:textId="77777777" w:rsidR="00DC6831" w:rsidRPr="00607D6A" w:rsidRDefault="00DC6831" w:rsidP="00DC6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7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2129B" w14:textId="77777777" w:rsidR="00DC6831" w:rsidRPr="00607D6A" w:rsidRDefault="00DC6831" w:rsidP="00DC6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4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08D38" w14:textId="77777777" w:rsidR="00DC6831" w:rsidRPr="00607D6A" w:rsidRDefault="00DC6831" w:rsidP="00DC6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646B5" w14:textId="77777777" w:rsidR="00DC6831" w:rsidRPr="00607D6A" w:rsidRDefault="00DC6831" w:rsidP="00DC6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DC6831" w:rsidRPr="00607D6A" w14:paraId="6ADCDE64" w14:textId="77777777" w:rsidTr="00DC6831">
        <w:trPr>
          <w:gridAfter w:val="2"/>
          <w:wAfter w:w="80" w:type="dxa"/>
          <w:trHeight w:val="164"/>
        </w:trPr>
        <w:tc>
          <w:tcPr>
            <w:tcW w:w="118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3485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9454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PLA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F3553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611 ± 12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DB70E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50 ± 10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37FB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50 ± 13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4BE3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85 ± 13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03AF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98 ± 11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9F73C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59 ± 10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EAE83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55 ± 10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998DB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28 ± 11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9C50E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46 ± 10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9661B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60 ± 104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E03E" w14:textId="77777777" w:rsidR="00DC6831" w:rsidRPr="00607D6A" w:rsidRDefault="00DC6831" w:rsidP="00DC6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7A78" w14:textId="77777777" w:rsidR="00DC6831" w:rsidRPr="00607D6A" w:rsidRDefault="00DC6831" w:rsidP="00DC6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04687" w14:textId="77777777" w:rsidR="00DC6831" w:rsidRPr="00607D6A" w:rsidRDefault="00DC6831" w:rsidP="00DC6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E897A" w14:textId="77777777" w:rsidR="00DC6831" w:rsidRPr="00607D6A" w:rsidRDefault="00DC6831" w:rsidP="00DC6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*</w:t>
            </w:r>
          </w:p>
        </w:tc>
      </w:tr>
      <w:tr w:rsidR="00DC6831" w:rsidRPr="00607D6A" w14:paraId="6A57F637" w14:textId="77777777" w:rsidTr="00DC6831">
        <w:trPr>
          <w:gridAfter w:val="2"/>
          <w:wAfter w:w="80" w:type="dxa"/>
          <w:trHeight w:val="31"/>
        </w:trPr>
        <w:tc>
          <w:tcPr>
            <w:tcW w:w="1181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4C90B3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IKD             120</w:t>
            </w:r>
            <w:r w:rsidRPr="00607D6A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⁰</w:t>
            </w:r>
            <w:r w:rsidRPr="00607D6A">
              <w:rPr>
                <w:b/>
                <w:bCs/>
                <w:color w:val="000000" w:themeColor="text1"/>
                <w:sz w:val="18"/>
                <w:szCs w:val="18"/>
              </w:rPr>
              <w:t>.s</w:t>
            </w:r>
            <w:r w:rsidRPr="00607D6A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607D6A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 xml:space="preserve"> (N)</w:t>
            </w:r>
          </w:p>
        </w:tc>
        <w:tc>
          <w:tcPr>
            <w:tcW w:w="6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7EBEF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CG</w:t>
            </w:r>
          </w:p>
        </w:tc>
        <w:tc>
          <w:tcPr>
            <w:tcW w:w="11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2FF8C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18 ± 98</w:t>
            </w:r>
          </w:p>
        </w:tc>
        <w:tc>
          <w:tcPr>
            <w:tcW w:w="11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281E3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13 ± 92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DCE2F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33 ± 104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BD07F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42 ± 112</w:t>
            </w:r>
          </w:p>
        </w:tc>
        <w:tc>
          <w:tcPr>
            <w:tcW w:w="12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A4F82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72 ± 121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910FC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68 ± 104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D5675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16 ± 109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AA835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54 ± 119</w:t>
            </w:r>
          </w:p>
        </w:tc>
        <w:tc>
          <w:tcPr>
            <w:tcW w:w="11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3F410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51 ± 107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6D890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66 ± 113</w:t>
            </w:r>
          </w:p>
        </w:tc>
        <w:tc>
          <w:tcPr>
            <w:tcW w:w="67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EE27A" w14:textId="77777777" w:rsidR="00DC6831" w:rsidRPr="00607D6A" w:rsidRDefault="00DC6831" w:rsidP="00DC6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7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35E2D" w14:textId="77777777" w:rsidR="00DC6831" w:rsidRPr="00607D6A" w:rsidRDefault="00DC6831" w:rsidP="00DC6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4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0C7ED" w14:textId="77777777" w:rsidR="00DC6831" w:rsidRPr="00607D6A" w:rsidRDefault="00DC6831" w:rsidP="00DC6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2B85F" w14:textId="77777777" w:rsidR="00DC6831" w:rsidRPr="00607D6A" w:rsidRDefault="00DC6831" w:rsidP="00DC6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</w:tr>
      <w:tr w:rsidR="00DC6831" w:rsidRPr="00607D6A" w14:paraId="08C415DE" w14:textId="77777777" w:rsidTr="00DC6831">
        <w:trPr>
          <w:gridAfter w:val="2"/>
          <w:wAfter w:w="80" w:type="dxa"/>
          <w:trHeight w:val="164"/>
        </w:trPr>
        <w:tc>
          <w:tcPr>
            <w:tcW w:w="118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D96CA" w14:textId="77777777" w:rsidR="00DC6831" w:rsidRPr="00607D6A" w:rsidRDefault="00DC6831" w:rsidP="00DC6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9210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PLA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18A7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42 ± 11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C71EB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19 ± 10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2780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19 ± 10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3F55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42 ± 12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4DAA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73 ± 10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258F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16 ± 9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BEA3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39 ± 9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24F7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86 ± 8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08F3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88 ± 10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F2E5E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14 ± 111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88B0" w14:textId="77777777" w:rsidR="00DC6831" w:rsidRPr="00607D6A" w:rsidRDefault="00DC6831" w:rsidP="00DC6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2BF25" w14:textId="77777777" w:rsidR="00DC6831" w:rsidRPr="00607D6A" w:rsidRDefault="00DC6831" w:rsidP="00DC6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EE59" w14:textId="77777777" w:rsidR="00DC6831" w:rsidRPr="00607D6A" w:rsidRDefault="00DC6831" w:rsidP="00DC6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38221" w14:textId="77777777" w:rsidR="00DC6831" w:rsidRPr="00607D6A" w:rsidRDefault="00DC6831" w:rsidP="00DC6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***</w:t>
            </w:r>
          </w:p>
        </w:tc>
      </w:tr>
      <w:tr w:rsidR="00DC6831" w:rsidRPr="00607D6A" w14:paraId="5F66F0C5" w14:textId="77777777" w:rsidTr="00DC6831">
        <w:trPr>
          <w:gridAfter w:val="2"/>
          <w:wAfter w:w="80" w:type="dxa"/>
          <w:trHeight w:val="31"/>
        </w:trPr>
        <w:tc>
          <w:tcPr>
            <w:tcW w:w="1181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878C02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IKD              180</w:t>
            </w:r>
            <w:r w:rsidRPr="00607D6A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⁰</w:t>
            </w:r>
            <w:r w:rsidRPr="00607D6A">
              <w:rPr>
                <w:b/>
                <w:bCs/>
                <w:color w:val="000000" w:themeColor="text1"/>
                <w:sz w:val="18"/>
                <w:szCs w:val="18"/>
              </w:rPr>
              <w:t>.s</w:t>
            </w:r>
            <w:r w:rsidRPr="00607D6A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607D6A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 xml:space="preserve"> (N)</w:t>
            </w:r>
          </w:p>
        </w:tc>
        <w:tc>
          <w:tcPr>
            <w:tcW w:w="6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328EE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CG</w:t>
            </w:r>
          </w:p>
        </w:tc>
        <w:tc>
          <w:tcPr>
            <w:tcW w:w="11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60422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80 ± 81</w:t>
            </w:r>
          </w:p>
        </w:tc>
        <w:tc>
          <w:tcPr>
            <w:tcW w:w="11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965BE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03 ± 76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0F840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13 ± 80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07B01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19 ± 98</w:t>
            </w:r>
          </w:p>
        </w:tc>
        <w:tc>
          <w:tcPr>
            <w:tcW w:w="12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BA158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51 ± 94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9677C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50 ± 72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3FAEE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95 ± 97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E521A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38 ± 99</w:t>
            </w:r>
          </w:p>
        </w:tc>
        <w:tc>
          <w:tcPr>
            <w:tcW w:w="11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0A0E3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29 ± 98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8FE73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48 ± 91</w:t>
            </w:r>
          </w:p>
        </w:tc>
        <w:tc>
          <w:tcPr>
            <w:tcW w:w="67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687C1" w14:textId="77777777" w:rsidR="00DC6831" w:rsidRPr="00607D6A" w:rsidRDefault="00DC6831" w:rsidP="00DC6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7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2A1E5" w14:textId="77777777" w:rsidR="00DC6831" w:rsidRPr="00607D6A" w:rsidRDefault="00DC6831" w:rsidP="00DC6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4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9C388" w14:textId="77777777" w:rsidR="00DC6831" w:rsidRPr="00607D6A" w:rsidRDefault="00DC6831" w:rsidP="00DC6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EFD44" w14:textId="77777777" w:rsidR="00DC6831" w:rsidRPr="00607D6A" w:rsidRDefault="00DC6831" w:rsidP="00DC6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</w:tr>
      <w:tr w:rsidR="00DC6831" w:rsidRPr="00607D6A" w14:paraId="68FF8494" w14:textId="77777777" w:rsidTr="00DC6831">
        <w:trPr>
          <w:gridAfter w:val="2"/>
          <w:wAfter w:w="80" w:type="dxa"/>
          <w:trHeight w:val="164"/>
        </w:trPr>
        <w:tc>
          <w:tcPr>
            <w:tcW w:w="118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91F5" w14:textId="77777777" w:rsidR="00DC6831" w:rsidRPr="00607D6A" w:rsidRDefault="00DC6831" w:rsidP="00DC6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160F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PLA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DFDD0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04 ± 9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EF87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11 ± 9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7D527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09 ± 10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8FB1B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19 ± 9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60EA8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36 ± 10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D0053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70 ± 8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39F5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19 ± 7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642A0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62 ± 5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6A6B4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65 ± 7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6122C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77 ± 83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E019" w14:textId="77777777" w:rsidR="00DC6831" w:rsidRPr="00607D6A" w:rsidRDefault="00DC6831" w:rsidP="00DC6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90F2D" w14:textId="77777777" w:rsidR="00DC6831" w:rsidRPr="00607D6A" w:rsidRDefault="00DC6831" w:rsidP="00DC6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00FE" w14:textId="77777777" w:rsidR="00DC6831" w:rsidRPr="00607D6A" w:rsidRDefault="00DC6831" w:rsidP="00DC6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B13B2" w14:textId="77777777" w:rsidR="00DC6831" w:rsidRPr="00607D6A" w:rsidRDefault="00DC6831" w:rsidP="00DC6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***</w:t>
            </w:r>
          </w:p>
        </w:tc>
      </w:tr>
      <w:tr w:rsidR="00DC6831" w:rsidRPr="00607D6A" w14:paraId="2FE04619" w14:textId="77777777" w:rsidTr="00DC6831">
        <w:trPr>
          <w:gridAfter w:val="2"/>
          <w:wAfter w:w="80" w:type="dxa"/>
          <w:trHeight w:val="164"/>
        </w:trPr>
        <w:tc>
          <w:tcPr>
            <w:tcW w:w="11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E17B4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PPT (W)</w:t>
            </w:r>
          </w:p>
        </w:tc>
        <w:tc>
          <w:tcPr>
            <w:tcW w:w="6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02A7C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CG</w:t>
            </w:r>
          </w:p>
        </w:tc>
        <w:tc>
          <w:tcPr>
            <w:tcW w:w="11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AA593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016 ± 205</w:t>
            </w:r>
          </w:p>
        </w:tc>
        <w:tc>
          <w:tcPr>
            <w:tcW w:w="11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EB9AB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18 ± 211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5909D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64 ± 221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9B96B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010 ± 223</w:t>
            </w:r>
          </w:p>
        </w:tc>
        <w:tc>
          <w:tcPr>
            <w:tcW w:w="12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B0462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027 ± 217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3D427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058 ± 232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ED0FC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90 ± 220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424D8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061 ± 240</w:t>
            </w:r>
          </w:p>
        </w:tc>
        <w:tc>
          <w:tcPr>
            <w:tcW w:w="11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64F60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079 ± 223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01F13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101 ± 226</w:t>
            </w:r>
          </w:p>
        </w:tc>
        <w:tc>
          <w:tcPr>
            <w:tcW w:w="67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4BF7F" w14:textId="77777777" w:rsidR="00DC6831" w:rsidRPr="00607D6A" w:rsidRDefault="00DC6831" w:rsidP="00DC6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7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32954" w14:textId="77777777" w:rsidR="00DC6831" w:rsidRPr="00607D6A" w:rsidRDefault="00DC6831" w:rsidP="00DC6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4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56338" w14:textId="77777777" w:rsidR="00DC6831" w:rsidRPr="00607D6A" w:rsidRDefault="00DC6831" w:rsidP="00DC6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C1DCF" w14:textId="77777777" w:rsidR="00DC6831" w:rsidRPr="00607D6A" w:rsidRDefault="00DC6831" w:rsidP="00DC6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DC6831" w:rsidRPr="00607D6A" w14:paraId="13560C8A" w14:textId="77777777" w:rsidTr="00DC6831">
        <w:trPr>
          <w:gridAfter w:val="2"/>
          <w:wAfter w:w="80" w:type="dxa"/>
          <w:trHeight w:val="164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F3E4" w14:textId="77777777" w:rsidR="00DC6831" w:rsidRPr="00607D6A" w:rsidRDefault="00DC6831" w:rsidP="00DC6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3E41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PLA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B27F0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017 ± 14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2AB5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84 ± 18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39CC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41 ± 16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0AFE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75 ± 14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A1D8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014 ± 14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4A0B4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038 ± 15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ECF0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47 ± 15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F7AF9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021 ± 17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5663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046 ± 15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C2B8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069 ± 149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F3E0" w14:textId="77777777" w:rsidR="00DC6831" w:rsidRPr="00607D6A" w:rsidRDefault="00DC6831" w:rsidP="00DC6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98DF2" w14:textId="77777777" w:rsidR="00DC6831" w:rsidRPr="00607D6A" w:rsidRDefault="00DC6831" w:rsidP="00DC6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77840" w14:textId="77777777" w:rsidR="00DC6831" w:rsidRPr="00607D6A" w:rsidRDefault="00DC6831" w:rsidP="00DC6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CE1F9" w14:textId="77777777" w:rsidR="00DC6831" w:rsidRPr="00607D6A" w:rsidRDefault="00DC6831" w:rsidP="00DC6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DC6831" w:rsidRPr="00607D6A" w14:paraId="06810731" w14:textId="77777777" w:rsidTr="00DC6831">
        <w:trPr>
          <w:gridAfter w:val="2"/>
          <w:wAfter w:w="80" w:type="dxa"/>
          <w:trHeight w:val="164"/>
        </w:trPr>
        <w:tc>
          <w:tcPr>
            <w:tcW w:w="11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BC001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MTG (cm)</w:t>
            </w:r>
          </w:p>
        </w:tc>
        <w:tc>
          <w:tcPr>
            <w:tcW w:w="6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1D735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CG</w:t>
            </w:r>
          </w:p>
        </w:tc>
        <w:tc>
          <w:tcPr>
            <w:tcW w:w="11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9D4DB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4.5 ± 4.5</w:t>
            </w:r>
          </w:p>
        </w:tc>
        <w:tc>
          <w:tcPr>
            <w:tcW w:w="11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7D624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4.8 ± 4.5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ECADD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4.8 ± 4.5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96B70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4.9 ± 4.5</w:t>
            </w:r>
          </w:p>
        </w:tc>
        <w:tc>
          <w:tcPr>
            <w:tcW w:w="12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B516B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4.9 ± 4.7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F7CBD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4.7 ± 4.8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15D11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5 ± 4.9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C1923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4.9 ± 4.8</w:t>
            </w:r>
          </w:p>
        </w:tc>
        <w:tc>
          <w:tcPr>
            <w:tcW w:w="11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D23E4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5 ± 4.8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6A2F0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4.9 ± 4.9</w:t>
            </w:r>
          </w:p>
        </w:tc>
        <w:tc>
          <w:tcPr>
            <w:tcW w:w="67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5CB79" w14:textId="77777777" w:rsidR="00DC6831" w:rsidRPr="00607D6A" w:rsidRDefault="00DC6831" w:rsidP="00DC6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7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BA538" w14:textId="77777777" w:rsidR="00DC6831" w:rsidRPr="00607D6A" w:rsidRDefault="00DC6831" w:rsidP="00DC6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4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E1B07" w14:textId="77777777" w:rsidR="00DC6831" w:rsidRPr="00607D6A" w:rsidRDefault="00DC6831" w:rsidP="00DC6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71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FB289" w14:textId="77777777" w:rsidR="00DC6831" w:rsidRPr="00607D6A" w:rsidRDefault="00DC6831" w:rsidP="00DC6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DC6831" w:rsidRPr="00607D6A" w14:paraId="275A2A7B" w14:textId="77777777" w:rsidTr="00DC6831">
        <w:trPr>
          <w:gridAfter w:val="2"/>
          <w:wAfter w:w="80" w:type="dxa"/>
          <w:trHeight w:val="164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98FA" w14:textId="77777777" w:rsidR="00DC6831" w:rsidRPr="00607D6A" w:rsidRDefault="00DC6831" w:rsidP="00DC6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6ED0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PLA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1D9AF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5.5 ± 4.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8EA4A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5.8 ± 4.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EFF2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6.1 ± 4.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19AA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6.2 ± 4.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673F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6.1 ± 4.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C995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5.9 ± 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A2FF9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6.1 ± 3.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F2AF0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6.1 ± 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F1DF7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6.1 ± 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7256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6.1 ± 4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0C68" w14:textId="77777777" w:rsidR="00DC6831" w:rsidRPr="00607D6A" w:rsidRDefault="00DC6831" w:rsidP="00DC6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0D058" w14:textId="77777777" w:rsidR="00DC6831" w:rsidRPr="00607D6A" w:rsidRDefault="00DC6831" w:rsidP="00DC6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57C4A" w14:textId="77777777" w:rsidR="00DC6831" w:rsidRPr="00607D6A" w:rsidRDefault="00DC6831" w:rsidP="00DC6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DDED3" w14:textId="77777777" w:rsidR="00DC6831" w:rsidRPr="00607D6A" w:rsidRDefault="00DC6831" w:rsidP="00DC6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**</w:t>
            </w:r>
          </w:p>
        </w:tc>
      </w:tr>
      <w:tr w:rsidR="00DC6831" w:rsidRPr="00607D6A" w14:paraId="7C04886A" w14:textId="77777777" w:rsidTr="00DC6831">
        <w:trPr>
          <w:gridAfter w:val="2"/>
          <w:wAfter w:w="80" w:type="dxa"/>
          <w:trHeight w:val="164"/>
        </w:trPr>
        <w:tc>
          <w:tcPr>
            <w:tcW w:w="11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C84D4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SOR (AU)</w:t>
            </w:r>
          </w:p>
        </w:tc>
        <w:tc>
          <w:tcPr>
            <w:tcW w:w="6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0922E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CG</w:t>
            </w:r>
          </w:p>
        </w:tc>
        <w:tc>
          <w:tcPr>
            <w:tcW w:w="11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4CE66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.2 ± 1.3</w:t>
            </w:r>
          </w:p>
        </w:tc>
        <w:tc>
          <w:tcPr>
            <w:tcW w:w="11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ED0D0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.8 ± 2.4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D600D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.1 ± 2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ABE2C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 ± 2.1</w:t>
            </w:r>
          </w:p>
        </w:tc>
        <w:tc>
          <w:tcPr>
            <w:tcW w:w="12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E63BE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.1 ± 1.8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54DFC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5 ± 0.5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D8DD9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.5 ± 2.4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77461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.3 ± 1.8</w:t>
            </w:r>
          </w:p>
        </w:tc>
        <w:tc>
          <w:tcPr>
            <w:tcW w:w="11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89011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.6 ± 1.8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BD7E3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.4 ± 1.3</w:t>
            </w:r>
          </w:p>
        </w:tc>
        <w:tc>
          <w:tcPr>
            <w:tcW w:w="67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5CEAC" w14:textId="77777777" w:rsidR="00DC6831" w:rsidRPr="00607D6A" w:rsidRDefault="00DC6831" w:rsidP="00DC6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7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66098" w14:textId="77777777" w:rsidR="00DC6831" w:rsidRPr="00607D6A" w:rsidRDefault="00DC6831" w:rsidP="00DC6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4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48555" w14:textId="77777777" w:rsidR="00DC6831" w:rsidRPr="00607D6A" w:rsidRDefault="00DC6831" w:rsidP="00DC6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BC6BF" w14:textId="77777777" w:rsidR="00DC6831" w:rsidRPr="00607D6A" w:rsidRDefault="00DC6831" w:rsidP="00DC6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</w:tr>
      <w:tr w:rsidR="00DC6831" w:rsidRPr="00607D6A" w14:paraId="1A568DFF" w14:textId="77777777" w:rsidTr="00DC6831">
        <w:trPr>
          <w:gridAfter w:val="2"/>
          <w:wAfter w:w="80" w:type="dxa"/>
          <w:trHeight w:val="164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5473" w14:textId="77777777" w:rsidR="00DC6831" w:rsidRPr="00607D6A" w:rsidRDefault="00DC6831" w:rsidP="00DC6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A90D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PLA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8396E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 ± 1.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00569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 ± 2.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C3575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.9 ± 2.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98B5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 ± 2.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E195F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.9 ± 1.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37B7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6 ± 0.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63808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.4 ± 2.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4880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.4 ± 1.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15D1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.4 ± 1.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B910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.4 ± 1.4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4EE2" w14:textId="77777777" w:rsidR="00DC6831" w:rsidRPr="00607D6A" w:rsidRDefault="00DC6831" w:rsidP="00DC6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23D85" w14:textId="77777777" w:rsidR="00DC6831" w:rsidRPr="00607D6A" w:rsidRDefault="00DC6831" w:rsidP="00DC6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F63F" w14:textId="77777777" w:rsidR="00DC6831" w:rsidRPr="00607D6A" w:rsidRDefault="00DC6831" w:rsidP="00DC6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9D468" w14:textId="77777777" w:rsidR="00DC6831" w:rsidRPr="00607D6A" w:rsidRDefault="00DC6831" w:rsidP="00DC6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DC6831" w:rsidRPr="00607D6A" w14:paraId="7E0E1929" w14:textId="77777777" w:rsidTr="00DC6831">
        <w:trPr>
          <w:gridAfter w:val="2"/>
          <w:wAfter w:w="80" w:type="dxa"/>
          <w:trHeight w:val="164"/>
        </w:trPr>
        <w:tc>
          <w:tcPr>
            <w:tcW w:w="11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23EEA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[CK] (IU)</w:t>
            </w:r>
          </w:p>
        </w:tc>
        <w:tc>
          <w:tcPr>
            <w:tcW w:w="6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4513A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CG</w:t>
            </w:r>
          </w:p>
        </w:tc>
        <w:tc>
          <w:tcPr>
            <w:tcW w:w="11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2CFD15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64 ± 189</w:t>
            </w:r>
          </w:p>
        </w:tc>
        <w:tc>
          <w:tcPr>
            <w:tcW w:w="11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F5CE65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47 ± 226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FBC245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351 ± 1372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58B923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33 ± 839</w:t>
            </w:r>
          </w:p>
        </w:tc>
        <w:tc>
          <w:tcPr>
            <w:tcW w:w="12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C37F62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672 ± 356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FA9C41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60 ± 160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4958A8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05 ± 149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DB0636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05 ± 229</w:t>
            </w:r>
          </w:p>
        </w:tc>
        <w:tc>
          <w:tcPr>
            <w:tcW w:w="11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8A3603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80 ± 212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hideMark/>
          </w:tcPr>
          <w:p w14:paraId="1146D640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74 ± 447</w:t>
            </w:r>
          </w:p>
        </w:tc>
        <w:tc>
          <w:tcPr>
            <w:tcW w:w="676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9621D3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76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9C8DEB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49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FD4A49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1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317AB29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DC6831" w:rsidRPr="00607D6A" w14:paraId="6592F4D1" w14:textId="77777777" w:rsidTr="00DC6831">
        <w:trPr>
          <w:gridAfter w:val="2"/>
          <w:wAfter w:w="80" w:type="dxa"/>
          <w:trHeight w:val="164"/>
        </w:trPr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82EDB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A763A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PLA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C7673D9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60 ± 239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747316F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68 ± 228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14054DB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249 ± 115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C040DC1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205 ± 1427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29087CB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755 ± 422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DB65921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21 ± 15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7860D7F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98 ± 168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CC0980D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657 ± 28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3961F8A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51 ± 195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144AB81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55 ± 124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43A72" w14:textId="77777777" w:rsidR="00DC6831" w:rsidRPr="00607D6A" w:rsidRDefault="00DC6831" w:rsidP="00DC6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3054D" w14:textId="77777777" w:rsidR="00DC6831" w:rsidRPr="00607D6A" w:rsidRDefault="00DC6831" w:rsidP="00DC6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91F254E" w14:textId="77777777" w:rsidR="00DC6831" w:rsidRPr="00607D6A" w:rsidRDefault="00DC6831" w:rsidP="00DC6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AE6DC01" w14:textId="77777777" w:rsidR="00DC6831" w:rsidRPr="00607D6A" w:rsidRDefault="00DC6831" w:rsidP="00DC6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DC6831" w:rsidRPr="00607D6A" w14:paraId="686CAB16" w14:textId="77777777" w:rsidTr="00DC6831">
        <w:trPr>
          <w:trHeight w:val="31"/>
        </w:trPr>
        <w:tc>
          <w:tcPr>
            <w:tcW w:w="13812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E9B0" w14:textId="77777777" w:rsidR="00DC6831" w:rsidRPr="00607D6A" w:rsidRDefault="00DC6831" w:rsidP="00DC6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Values as percentage of baseline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F721" w14:textId="77777777" w:rsidR="00DC6831" w:rsidRPr="00607D6A" w:rsidRDefault="00DC6831" w:rsidP="00DC6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7FEF" w14:textId="77777777" w:rsidR="00DC6831" w:rsidRPr="00607D6A" w:rsidRDefault="00DC6831" w:rsidP="00DC6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D096" w14:textId="77777777" w:rsidR="00DC6831" w:rsidRPr="00607D6A" w:rsidRDefault="00DC6831" w:rsidP="00DC6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7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DF64" w14:textId="77777777" w:rsidR="00DC6831" w:rsidRPr="00607D6A" w:rsidRDefault="00DC6831" w:rsidP="00DC6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DC6831" w:rsidRPr="00607D6A" w14:paraId="3003C32C" w14:textId="77777777" w:rsidTr="00DC6831">
        <w:trPr>
          <w:gridAfter w:val="2"/>
          <w:wAfter w:w="80" w:type="dxa"/>
          <w:trHeight w:val="44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47D4" w14:textId="77777777" w:rsidR="00DC6831" w:rsidRPr="00607D6A" w:rsidRDefault="00DC6831" w:rsidP="00DC6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6BE1" w14:textId="77777777" w:rsidR="00DC6831" w:rsidRPr="00607D6A" w:rsidRDefault="00DC6831" w:rsidP="00DC6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64BE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Bout 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C83E0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DA5B" w14:textId="77777777" w:rsidR="00DC6831" w:rsidRPr="00607D6A" w:rsidRDefault="00DC6831" w:rsidP="00DC6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9C1C" w14:textId="77777777" w:rsidR="00DC6831" w:rsidRPr="00607D6A" w:rsidRDefault="00DC6831" w:rsidP="00DC6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B7A8" w14:textId="77777777" w:rsidR="00DC6831" w:rsidRPr="00607D6A" w:rsidRDefault="00DC6831" w:rsidP="00DC6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755C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Bout 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A0F47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1439" w14:textId="77777777" w:rsidR="00DC6831" w:rsidRPr="00607D6A" w:rsidRDefault="00DC6831" w:rsidP="00DC6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AB19" w14:textId="77777777" w:rsidR="00DC6831" w:rsidRPr="00607D6A" w:rsidRDefault="00DC6831" w:rsidP="00DC6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9023" w14:textId="77777777" w:rsidR="00DC6831" w:rsidRPr="00607D6A" w:rsidRDefault="00DC6831" w:rsidP="00DC6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4F14" w14:textId="77777777" w:rsidR="00DC6831" w:rsidRPr="00607D6A" w:rsidRDefault="00DC6831" w:rsidP="00DC6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8D3B" w14:textId="77777777" w:rsidR="00DC6831" w:rsidRPr="00607D6A" w:rsidRDefault="00DC6831" w:rsidP="00DC6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3D78B" w14:textId="77777777" w:rsidR="00DC6831" w:rsidRPr="00607D6A" w:rsidRDefault="00DC6831" w:rsidP="00DC6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0B16E" w14:textId="77777777" w:rsidR="00DC6831" w:rsidRPr="00607D6A" w:rsidRDefault="00DC6831" w:rsidP="00DC6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DC6831" w:rsidRPr="00607D6A" w14:paraId="24D9BCA4" w14:textId="77777777" w:rsidTr="00DC6831">
        <w:trPr>
          <w:gridAfter w:val="2"/>
          <w:wAfter w:w="80" w:type="dxa"/>
          <w:trHeight w:val="164"/>
        </w:trPr>
        <w:tc>
          <w:tcPr>
            <w:tcW w:w="11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32C5A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Measure</w:t>
            </w:r>
          </w:p>
        </w:tc>
        <w:tc>
          <w:tcPr>
            <w:tcW w:w="6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94978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Time</w:t>
            </w:r>
          </w:p>
        </w:tc>
        <w:tc>
          <w:tcPr>
            <w:tcW w:w="11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45316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Pre</w:t>
            </w:r>
          </w:p>
        </w:tc>
        <w:tc>
          <w:tcPr>
            <w:tcW w:w="11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72AB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Post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FF7BD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24 h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003F9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48 h</w:t>
            </w:r>
          </w:p>
        </w:tc>
        <w:tc>
          <w:tcPr>
            <w:tcW w:w="12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53A07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72 h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FFED3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Pre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FCE27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Post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47E6C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24 h</w:t>
            </w:r>
          </w:p>
        </w:tc>
        <w:tc>
          <w:tcPr>
            <w:tcW w:w="11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296F5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48 h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5DE70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72 h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359B0" w14:textId="77777777" w:rsidR="00DC6831" w:rsidRPr="00607D6A" w:rsidRDefault="00DC6831" w:rsidP="00DC6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82A3" w14:textId="77777777" w:rsidR="00DC6831" w:rsidRPr="00607D6A" w:rsidRDefault="00DC6831" w:rsidP="00DC6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48EEA" w14:textId="77777777" w:rsidR="00DC6831" w:rsidRPr="00607D6A" w:rsidRDefault="00DC6831" w:rsidP="00DC6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8FD6" w14:textId="77777777" w:rsidR="00DC6831" w:rsidRPr="00607D6A" w:rsidRDefault="00DC6831" w:rsidP="00DC6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DC6831" w:rsidRPr="00607D6A" w14:paraId="4C813BF1" w14:textId="77777777" w:rsidTr="00DC6831">
        <w:trPr>
          <w:gridAfter w:val="2"/>
          <w:wAfter w:w="80" w:type="dxa"/>
          <w:trHeight w:val="164"/>
        </w:trPr>
        <w:tc>
          <w:tcPr>
            <w:tcW w:w="11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6A662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MVIC</w:t>
            </w:r>
          </w:p>
        </w:tc>
        <w:tc>
          <w:tcPr>
            <w:tcW w:w="6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9F064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CG</w:t>
            </w:r>
          </w:p>
        </w:tc>
        <w:tc>
          <w:tcPr>
            <w:tcW w:w="11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810A8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00 ± 0</w:t>
            </w:r>
          </w:p>
        </w:tc>
        <w:tc>
          <w:tcPr>
            <w:tcW w:w="11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3DF43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73 ± 12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8EC32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0 ± 13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A38B8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8 ± 13</w:t>
            </w:r>
          </w:p>
        </w:tc>
        <w:tc>
          <w:tcPr>
            <w:tcW w:w="12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EBCBD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4 ± 12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B8CF4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02 ± 9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B54DD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2 ± 19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39587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5 ± 13</w:t>
            </w:r>
          </w:p>
        </w:tc>
        <w:tc>
          <w:tcPr>
            <w:tcW w:w="11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C1D9A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00 ± 12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89AAD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01 ± 11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B0E4" w14:textId="77777777" w:rsidR="00DC6831" w:rsidRPr="00607D6A" w:rsidRDefault="00DC6831" w:rsidP="00DC6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170F" w14:textId="77777777" w:rsidR="00DC6831" w:rsidRPr="00607D6A" w:rsidRDefault="00DC6831" w:rsidP="00DC6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7A94" w14:textId="77777777" w:rsidR="00DC6831" w:rsidRPr="00607D6A" w:rsidRDefault="00DC6831" w:rsidP="00DC6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981B2" w14:textId="77777777" w:rsidR="00DC6831" w:rsidRPr="00607D6A" w:rsidRDefault="00DC6831" w:rsidP="00DC6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DC6831" w:rsidRPr="00607D6A" w14:paraId="3A933C8A" w14:textId="77777777" w:rsidTr="00DC6831">
        <w:trPr>
          <w:gridAfter w:val="2"/>
          <w:wAfter w:w="80" w:type="dxa"/>
          <w:trHeight w:val="164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61D2" w14:textId="77777777" w:rsidR="00DC6831" w:rsidRPr="00607D6A" w:rsidRDefault="00DC6831" w:rsidP="00DC6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83E4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PLA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8A0F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00 ± 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3F2F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71 ± 1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D0D4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76 ± 1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73E4A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4 ± 1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7E97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0 ± 1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3B4D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09 ± 1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C7A7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3 ± 1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8FA82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5 ± 2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007B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03 ± 1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2B74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05 ± 17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CC09" w14:textId="77777777" w:rsidR="00DC6831" w:rsidRPr="00607D6A" w:rsidRDefault="00DC6831" w:rsidP="00DC6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2AA8" w14:textId="77777777" w:rsidR="00DC6831" w:rsidRPr="00607D6A" w:rsidRDefault="00DC6831" w:rsidP="00DC6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245C2" w14:textId="77777777" w:rsidR="00DC6831" w:rsidRPr="00607D6A" w:rsidRDefault="00DC6831" w:rsidP="00DC6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1A0D" w14:textId="77777777" w:rsidR="00DC6831" w:rsidRPr="00607D6A" w:rsidRDefault="00DC6831" w:rsidP="00DC6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DC6831" w:rsidRPr="00607D6A" w14:paraId="71C9B9E0" w14:textId="77777777" w:rsidTr="00DC6831">
        <w:trPr>
          <w:gridAfter w:val="2"/>
          <w:wAfter w:w="80" w:type="dxa"/>
          <w:trHeight w:val="164"/>
        </w:trPr>
        <w:tc>
          <w:tcPr>
            <w:tcW w:w="1181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864F7A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IKD              60</w:t>
            </w:r>
            <w:r w:rsidRPr="00607D6A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⁰</w:t>
            </w:r>
            <w:r w:rsidRPr="00607D6A">
              <w:rPr>
                <w:b/>
                <w:bCs/>
                <w:color w:val="000000" w:themeColor="text1"/>
                <w:sz w:val="18"/>
                <w:szCs w:val="18"/>
              </w:rPr>
              <w:t>.s</w:t>
            </w:r>
            <w:r w:rsidRPr="00607D6A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607D6A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6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3D0E3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CG</w:t>
            </w:r>
          </w:p>
        </w:tc>
        <w:tc>
          <w:tcPr>
            <w:tcW w:w="11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17EEF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00 ± 0</w:t>
            </w:r>
          </w:p>
        </w:tc>
        <w:tc>
          <w:tcPr>
            <w:tcW w:w="11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F9B4D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79 ± 14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591D8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4 ± 13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8E023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6 ± 12</w:t>
            </w:r>
          </w:p>
        </w:tc>
        <w:tc>
          <w:tcPr>
            <w:tcW w:w="12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B824C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2 ± 10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26073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7 ± 14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AD028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4 ± 14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040BC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9 ± 13</w:t>
            </w:r>
          </w:p>
        </w:tc>
        <w:tc>
          <w:tcPr>
            <w:tcW w:w="11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03A99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2 ± 11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4D24D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3 ± 11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C231" w14:textId="77777777" w:rsidR="00DC6831" w:rsidRPr="00607D6A" w:rsidRDefault="00DC6831" w:rsidP="00DC6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B30E" w14:textId="77777777" w:rsidR="00DC6831" w:rsidRPr="00607D6A" w:rsidRDefault="00DC6831" w:rsidP="00DC6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1773" w14:textId="77777777" w:rsidR="00DC6831" w:rsidRPr="00607D6A" w:rsidRDefault="00DC6831" w:rsidP="00DC6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57D1" w14:textId="77777777" w:rsidR="00DC6831" w:rsidRPr="00607D6A" w:rsidRDefault="00DC6831" w:rsidP="00DC6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DC6831" w:rsidRPr="00607D6A" w14:paraId="0FAE597B" w14:textId="77777777" w:rsidTr="00DC6831">
        <w:trPr>
          <w:gridAfter w:val="2"/>
          <w:wAfter w:w="80" w:type="dxa"/>
          <w:trHeight w:val="164"/>
        </w:trPr>
        <w:tc>
          <w:tcPr>
            <w:tcW w:w="118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B51E" w14:textId="77777777" w:rsidR="00DC6831" w:rsidRPr="00607D6A" w:rsidRDefault="00DC6831" w:rsidP="00DC6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D2BB9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PLA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1A4A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00 ± 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9107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74 ± 1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9508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74 ± 1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E256F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79 ± 1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B86A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3 ± 1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90FA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5 ± 1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91D3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78 ± 1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1EAC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0 ± 1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9036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2 ± 1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5EC1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5 ± 13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E4C2" w14:textId="77777777" w:rsidR="00DC6831" w:rsidRPr="00607D6A" w:rsidRDefault="00DC6831" w:rsidP="00DC6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CDBB" w14:textId="77777777" w:rsidR="00DC6831" w:rsidRPr="00607D6A" w:rsidRDefault="00DC6831" w:rsidP="00DC6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3DF3" w14:textId="77777777" w:rsidR="00DC6831" w:rsidRPr="00607D6A" w:rsidRDefault="00DC6831" w:rsidP="00DC6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D63E7" w14:textId="77777777" w:rsidR="00DC6831" w:rsidRPr="00607D6A" w:rsidRDefault="00DC6831" w:rsidP="00DC6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DC6831" w:rsidRPr="00607D6A" w14:paraId="661C684B" w14:textId="77777777" w:rsidTr="00DC6831">
        <w:trPr>
          <w:gridAfter w:val="2"/>
          <w:wAfter w:w="80" w:type="dxa"/>
          <w:trHeight w:val="164"/>
        </w:trPr>
        <w:tc>
          <w:tcPr>
            <w:tcW w:w="1181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AB7EE1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IKD             120</w:t>
            </w:r>
            <w:r w:rsidRPr="00607D6A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⁰</w:t>
            </w:r>
            <w:r w:rsidRPr="00607D6A">
              <w:rPr>
                <w:b/>
                <w:bCs/>
                <w:color w:val="000000" w:themeColor="text1"/>
                <w:sz w:val="18"/>
                <w:szCs w:val="18"/>
              </w:rPr>
              <w:t>.s</w:t>
            </w:r>
            <w:r w:rsidRPr="00607D6A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607D6A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6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F4440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CG</w:t>
            </w:r>
          </w:p>
        </w:tc>
        <w:tc>
          <w:tcPr>
            <w:tcW w:w="11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9FBCE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00 ± 0</w:t>
            </w:r>
          </w:p>
        </w:tc>
        <w:tc>
          <w:tcPr>
            <w:tcW w:w="11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DDC4A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0 ± 11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8BD2E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3 ± 12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E4D54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5 ± 11</w:t>
            </w:r>
          </w:p>
        </w:tc>
        <w:tc>
          <w:tcPr>
            <w:tcW w:w="12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94B29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1 ± 13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52DD9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1 ± 9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CC263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1 ± 13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A20D0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8 ± 11</w:t>
            </w:r>
          </w:p>
        </w:tc>
        <w:tc>
          <w:tcPr>
            <w:tcW w:w="11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9A508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7 ± 10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CD2BD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0 ± 10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644A" w14:textId="77777777" w:rsidR="00DC6831" w:rsidRPr="00607D6A" w:rsidRDefault="00DC6831" w:rsidP="00DC6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5D98" w14:textId="77777777" w:rsidR="00DC6831" w:rsidRPr="00607D6A" w:rsidRDefault="00DC6831" w:rsidP="00DC6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9405" w14:textId="77777777" w:rsidR="00DC6831" w:rsidRPr="00607D6A" w:rsidRDefault="00DC6831" w:rsidP="00DC6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4AC6" w14:textId="77777777" w:rsidR="00DC6831" w:rsidRPr="00607D6A" w:rsidRDefault="00DC6831" w:rsidP="00DC6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DC6831" w:rsidRPr="00607D6A" w14:paraId="02D9FDC6" w14:textId="77777777" w:rsidTr="00DC6831">
        <w:trPr>
          <w:gridAfter w:val="2"/>
          <w:wAfter w:w="80" w:type="dxa"/>
          <w:trHeight w:val="164"/>
        </w:trPr>
        <w:tc>
          <w:tcPr>
            <w:tcW w:w="118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9E155" w14:textId="77777777" w:rsidR="00DC6831" w:rsidRPr="00607D6A" w:rsidRDefault="00DC6831" w:rsidP="00DC6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5CC9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PLA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5BDE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00 ± 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B2D1C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77 ± 1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86BA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78 ± 1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7BA3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1 ± 1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15E5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8 ± 1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3F1CC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8 ± 1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DF7A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4 ± 1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FFEC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3 ± 1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C7D7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3 ± 1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96B68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7 ± 10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48A0" w14:textId="77777777" w:rsidR="00DC6831" w:rsidRPr="00607D6A" w:rsidRDefault="00DC6831" w:rsidP="00DC6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05C7" w14:textId="77777777" w:rsidR="00DC6831" w:rsidRPr="00607D6A" w:rsidRDefault="00DC6831" w:rsidP="00DC6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939C" w14:textId="77777777" w:rsidR="00DC6831" w:rsidRPr="00607D6A" w:rsidRDefault="00DC6831" w:rsidP="00DC6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6AC39" w14:textId="77777777" w:rsidR="00DC6831" w:rsidRPr="00607D6A" w:rsidRDefault="00DC6831" w:rsidP="00DC6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DC6831" w:rsidRPr="00607D6A" w14:paraId="16C2AC04" w14:textId="77777777" w:rsidTr="00DC6831">
        <w:trPr>
          <w:gridAfter w:val="2"/>
          <w:wAfter w:w="80" w:type="dxa"/>
          <w:trHeight w:val="66"/>
        </w:trPr>
        <w:tc>
          <w:tcPr>
            <w:tcW w:w="1181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E93A17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IKD              180</w:t>
            </w:r>
            <w:r w:rsidRPr="00607D6A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⁰</w:t>
            </w:r>
            <w:r w:rsidRPr="00607D6A">
              <w:rPr>
                <w:b/>
                <w:bCs/>
                <w:color w:val="000000" w:themeColor="text1"/>
                <w:sz w:val="18"/>
                <w:szCs w:val="18"/>
              </w:rPr>
              <w:t>.s</w:t>
            </w:r>
            <w:r w:rsidRPr="00607D6A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6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68828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CG</w:t>
            </w:r>
          </w:p>
        </w:tc>
        <w:tc>
          <w:tcPr>
            <w:tcW w:w="11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2446B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00 ± 0</w:t>
            </w:r>
          </w:p>
        </w:tc>
        <w:tc>
          <w:tcPr>
            <w:tcW w:w="11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78733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4 ± 7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A908F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6 ± 10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8A068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7 ± 12</w:t>
            </w:r>
          </w:p>
        </w:tc>
        <w:tc>
          <w:tcPr>
            <w:tcW w:w="12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E832E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4 ± 13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B6DE8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5 ± 8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409DD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3 ± 13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B400B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1 ± 12</w:t>
            </w:r>
          </w:p>
        </w:tc>
        <w:tc>
          <w:tcPr>
            <w:tcW w:w="11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4E142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9 ± 11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24CCF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4 ± 9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98500" w14:textId="77777777" w:rsidR="00DC6831" w:rsidRPr="00607D6A" w:rsidRDefault="00DC6831" w:rsidP="00DC6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4F1B" w14:textId="77777777" w:rsidR="00DC6831" w:rsidRPr="00607D6A" w:rsidRDefault="00DC6831" w:rsidP="00DC6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8D2E" w14:textId="77777777" w:rsidR="00DC6831" w:rsidRPr="00607D6A" w:rsidRDefault="00DC6831" w:rsidP="00DC6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1DC3" w14:textId="77777777" w:rsidR="00DC6831" w:rsidRPr="00607D6A" w:rsidRDefault="00DC6831" w:rsidP="00DC6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DC6831" w:rsidRPr="00607D6A" w14:paraId="4FDCB8DE" w14:textId="77777777" w:rsidTr="00DC6831">
        <w:trPr>
          <w:gridAfter w:val="2"/>
          <w:wAfter w:w="80" w:type="dxa"/>
          <w:trHeight w:val="164"/>
        </w:trPr>
        <w:tc>
          <w:tcPr>
            <w:tcW w:w="118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D7B1" w14:textId="77777777" w:rsidR="00DC6831" w:rsidRPr="00607D6A" w:rsidRDefault="00DC6831" w:rsidP="00DC6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86AA8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PLA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8234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00 ± 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D032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1 ± 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2D6B1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1 ± 1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33DE8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3 ± 1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AE5FD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7 ± 1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60CA6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6 ± 1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322C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6 ± 1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6ABF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5 ± 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F409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5 ± 1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CBF2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8 ± 13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D21D" w14:textId="77777777" w:rsidR="00DC6831" w:rsidRPr="00607D6A" w:rsidRDefault="00DC6831" w:rsidP="00DC6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7C26" w14:textId="77777777" w:rsidR="00DC6831" w:rsidRPr="00607D6A" w:rsidRDefault="00DC6831" w:rsidP="00DC6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A0EF" w14:textId="77777777" w:rsidR="00DC6831" w:rsidRPr="00607D6A" w:rsidRDefault="00DC6831" w:rsidP="00DC6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8D694" w14:textId="77777777" w:rsidR="00DC6831" w:rsidRPr="00607D6A" w:rsidRDefault="00DC6831" w:rsidP="00DC6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DC6831" w:rsidRPr="00607D6A" w14:paraId="5A8ADE5E" w14:textId="77777777" w:rsidTr="00DC6831">
        <w:trPr>
          <w:gridAfter w:val="2"/>
          <w:wAfter w:w="80" w:type="dxa"/>
          <w:trHeight w:val="164"/>
        </w:trPr>
        <w:tc>
          <w:tcPr>
            <w:tcW w:w="11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CF2F7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PPT</w:t>
            </w:r>
          </w:p>
        </w:tc>
        <w:tc>
          <w:tcPr>
            <w:tcW w:w="6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1D129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CG</w:t>
            </w:r>
          </w:p>
        </w:tc>
        <w:tc>
          <w:tcPr>
            <w:tcW w:w="11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1ED28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00 ± 0</w:t>
            </w:r>
          </w:p>
        </w:tc>
        <w:tc>
          <w:tcPr>
            <w:tcW w:w="11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3FA83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0 ± 9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E4B69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5 ± 10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FAA20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9 ± 9</w:t>
            </w:r>
          </w:p>
        </w:tc>
        <w:tc>
          <w:tcPr>
            <w:tcW w:w="12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E6331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01 ± 8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03946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04 ± 6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2108B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8 ± 11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15D5E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05 ± 10</w:t>
            </w:r>
          </w:p>
        </w:tc>
        <w:tc>
          <w:tcPr>
            <w:tcW w:w="11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7B3D2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07 ± 11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A3C81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09 ± 10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0A10" w14:textId="77777777" w:rsidR="00DC6831" w:rsidRPr="00607D6A" w:rsidRDefault="00DC6831" w:rsidP="00DC6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EE28D" w14:textId="77777777" w:rsidR="00DC6831" w:rsidRPr="00607D6A" w:rsidRDefault="00DC6831" w:rsidP="00DC6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13C9" w14:textId="77777777" w:rsidR="00DC6831" w:rsidRPr="00607D6A" w:rsidRDefault="00DC6831" w:rsidP="00DC6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FAAE" w14:textId="77777777" w:rsidR="00DC6831" w:rsidRPr="00607D6A" w:rsidRDefault="00DC6831" w:rsidP="00DC6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DC6831" w:rsidRPr="00607D6A" w14:paraId="650A5106" w14:textId="77777777" w:rsidTr="00DC6831">
        <w:trPr>
          <w:gridAfter w:val="2"/>
          <w:wAfter w:w="80" w:type="dxa"/>
          <w:trHeight w:val="164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B157" w14:textId="77777777" w:rsidR="00DC6831" w:rsidRPr="00607D6A" w:rsidRDefault="00DC6831" w:rsidP="00DC6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0D61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PLA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139B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00 ± 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2B8D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7 ± 1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B9F01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2 ± 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FE0F3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6 ± 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5A039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00 ± 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6B4C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04 ± 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0C1D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5 ± 1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A95A5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03 ± 1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9E00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05 ± 1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955A4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08 ± 10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76725" w14:textId="77777777" w:rsidR="00DC6831" w:rsidRPr="00607D6A" w:rsidRDefault="00DC6831" w:rsidP="00DC6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C5F1" w14:textId="77777777" w:rsidR="00DC6831" w:rsidRPr="00607D6A" w:rsidRDefault="00DC6831" w:rsidP="00DC6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27DAD" w14:textId="77777777" w:rsidR="00DC6831" w:rsidRPr="00607D6A" w:rsidRDefault="00DC6831" w:rsidP="00DC6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C287E" w14:textId="77777777" w:rsidR="00DC6831" w:rsidRPr="00607D6A" w:rsidRDefault="00DC6831" w:rsidP="00DC6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DC6831" w:rsidRPr="00607D6A" w14:paraId="68DC1C78" w14:textId="77777777" w:rsidTr="00DC6831">
        <w:trPr>
          <w:gridAfter w:val="2"/>
          <w:wAfter w:w="80" w:type="dxa"/>
          <w:trHeight w:val="164"/>
        </w:trPr>
        <w:tc>
          <w:tcPr>
            <w:tcW w:w="11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3388E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MTG</w:t>
            </w:r>
          </w:p>
        </w:tc>
        <w:tc>
          <w:tcPr>
            <w:tcW w:w="6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D9692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CG</w:t>
            </w:r>
          </w:p>
        </w:tc>
        <w:tc>
          <w:tcPr>
            <w:tcW w:w="11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649F6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00 ± 0</w:t>
            </w:r>
          </w:p>
        </w:tc>
        <w:tc>
          <w:tcPr>
            <w:tcW w:w="11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043EC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00.5 ± 0.5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AA19A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00.5 ± 0.6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68E3A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00.6 ± 0.9</w:t>
            </w:r>
          </w:p>
        </w:tc>
        <w:tc>
          <w:tcPr>
            <w:tcW w:w="12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B1585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00.7 ± 0.8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56FFA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00.8 ± 1.9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5896F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01.3 ± 2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64954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01.3 ± 1.7</w:t>
            </w:r>
          </w:p>
        </w:tc>
        <w:tc>
          <w:tcPr>
            <w:tcW w:w="11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80BD5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01.4 ± 1.8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ACEEF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01.2 ± 1.7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7785" w14:textId="77777777" w:rsidR="00DC6831" w:rsidRPr="00607D6A" w:rsidRDefault="00DC6831" w:rsidP="00DC6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1B36" w14:textId="77777777" w:rsidR="00DC6831" w:rsidRPr="00607D6A" w:rsidRDefault="00DC6831" w:rsidP="00DC6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9DB1" w14:textId="77777777" w:rsidR="00DC6831" w:rsidRPr="00607D6A" w:rsidRDefault="00DC6831" w:rsidP="00DC6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562F" w14:textId="77777777" w:rsidR="00DC6831" w:rsidRPr="00607D6A" w:rsidRDefault="00DC6831" w:rsidP="00DC6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DC6831" w:rsidRPr="00607D6A" w14:paraId="776E03AC" w14:textId="77777777" w:rsidTr="00DC6831">
        <w:trPr>
          <w:gridAfter w:val="2"/>
          <w:wAfter w:w="80" w:type="dxa"/>
          <w:trHeight w:val="164"/>
        </w:trPr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D07CD" w14:textId="77777777" w:rsidR="00DC6831" w:rsidRPr="00607D6A" w:rsidRDefault="00DC6831" w:rsidP="00DC6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12601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PLA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BC8BD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00 ± 0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09C01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00.5 ± 0.5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DA5AF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01.1 ± 0.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A0F48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01.3 ± 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8F56E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01.1 ± 0.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C403F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00.7 ± 2.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98F12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01 ± 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28BBE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01 ± 2.8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7C892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01 ± 2.8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66CFF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01 ± 2.8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31F4" w14:textId="77777777" w:rsidR="00DC6831" w:rsidRPr="00607D6A" w:rsidRDefault="00DC6831" w:rsidP="00DC6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923C6" w14:textId="77777777" w:rsidR="00DC6831" w:rsidRPr="00607D6A" w:rsidRDefault="00DC6831" w:rsidP="00DC6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3D5F" w14:textId="77777777" w:rsidR="00DC6831" w:rsidRPr="00607D6A" w:rsidRDefault="00DC6831" w:rsidP="00DC6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52235" w14:textId="77777777" w:rsidR="00DC6831" w:rsidRPr="00607D6A" w:rsidRDefault="00DC6831" w:rsidP="00DC6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DC6831" w:rsidRPr="00607D6A" w14:paraId="2A56DD6F" w14:textId="77777777" w:rsidTr="00DC6831">
        <w:trPr>
          <w:gridAfter w:val="2"/>
          <w:wAfter w:w="80" w:type="dxa"/>
          <w:trHeight w:val="61"/>
        </w:trPr>
        <w:tc>
          <w:tcPr>
            <w:tcW w:w="11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FD512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[CK]</w:t>
            </w:r>
          </w:p>
        </w:tc>
        <w:tc>
          <w:tcPr>
            <w:tcW w:w="6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DE97B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CG</w:t>
            </w:r>
          </w:p>
        </w:tc>
        <w:tc>
          <w:tcPr>
            <w:tcW w:w="11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2FAA3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00 ± 0</w:t>
            </w:r>
          </w:p>
        </w:tc>
        <w:tc>
          <w:tcPr>
            <w:tcW w:w="11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608DE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39 ± 25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F1BB0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627 ± 741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6367C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02 ± 484</w:t>
            </w:r>
          </w:p>
        </w:tc>
        <w:tc>
          <w:tcPr>
            <w:tcW w:w="12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4FD27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23 ± 228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08D4B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22 ± 69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96511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53 ± 114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70974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55 ± 197</w:t>
            </w:r>
          </w:p>
        </w:tc>
        <w:tc>
          <w:tcPr>
            <w:tcW w:w="11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27D89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79 ± 105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6B4CE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95 ± 282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19F9" w14:textId="77777777" w:rsidR="00DC6831" w:rsidRPr="00607D6A" w:rsidRDefault="00DC6831" w:rsidP="00DC6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86F2C" w14:textId="77777777" w:rsidR="00DC6831" w:rsidRPr="00607D6A" w:rsidRDefault="00DC6831" w:rsidP="00DC6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DE5CA" w14:textId="77777777" w:rsidR="00DC6831" w:rsidRPr="00607D6A" w:rsidRDefault="00DC6831" w:rsidP="00DC6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6B6D" w14:textId="77777777" w:rsidR="00DC6831" w:rsidRPr="00607D6A" w:rsidRDefault="00DC6831" w:rsidP="00DC6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DC6831" w:rsidRPr="00607D6A" w14:paraId="134D176E" w14:textId="77777777" w:rsidTr="00DC6831">
        <w:trPr>
          <w:gridAfter w:val="2"/>
          <w:wAfter w:w="80" w:type="dxa"/>
          <w:trHeight w:val="47"/>
        </w:trPr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9C4F0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50E52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PLA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31F2D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00 ± 0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FF4D0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46 ± 4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FA5E1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95 ± 68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B8C2B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82 ± 646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D28E3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700 ± 169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64915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13 ± 7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E8272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45 ± 84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F24C2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44 ± 17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1FC0C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59 ± 9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F1C78" w14:textId="77777777" w:rsidR="00DC6831" w:rsidRPr="00607D6A" w:rsidRDefault="00DC6831" w:rsidP="00DC683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07D6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29 ± 75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05B4" w14:textId="77777777" w:rsidR="00DC6831" w:rsidRPr="00607D6A" w:rsidRDefault="00DC6831" w:rsidP="00DC683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A9A1" w14:textId="77777777" w:rsidR="00DC6831" w:rsidRPr="00607D6A" w:rsidRDefault="00DC6831" w:rsidP="00DC683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33CA" w14:textId="77777777" w:rsidR="00DC6831" w:rsidRPr="00607D6A" w:rsidRDefault="00DC6831" w:rsidP="00DC683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D654" w14:textId="77777777" w:rsidR="00DC6831" w:rsidRPr="00607D6A" w:rsidRDefault="00DC6831" w:rsidP="00DC683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</w:tr>
    </w:tbl>
    <w:p w14:paraId="50B75F5F" w14:textId="74919BD6" w:rsidR="001F2342" w:rsidRPr="00607D6A" w:rsidRDefault="001F2342" w:rsidP="00DC6831">
      <w:pPr>
        <w:spacing w:line="360" w:lineRule="auto"/>
        <w:rPr>
          <w:color w:val="000000" w:themeColor="text1"/>
        </w:rPr>
      </w:pPr>
      <w:r w:rsidRPr="00607D6A">
        <w:rPr>
          <w:color w:val="000000" w:themeColor="text1"/>
        </w:rPr>
        <w:t>Results shown as mean ± SD; * = p ≤ 0.05; ** = p ≤ 0.01; *** = p ≤ 0.001; T = effect of time; B = effect of bout; T x B = Time x bout interaction; G x B = Group x bout interaction; CG = Compression garments; PLA  = Placebo; Pre = Pre-exercise; Post = Post-exercise; MVIC = Maximal voluntary isometric contraction; IKD = Maximal voluntary isokinetic contraction; PPT = peak power output in the 6 s cycle sprint test; MTG = Mid-thigh girth; AU = Arbitrary units; [CK] = Creatine kinase activity; IU = International units</w:t>
      </w:r>
    </w:p>
    <w:p w14:paraId="79C2E327" w14:textId="77777777" w:rsidR="001F2342" w:rsidRPr="00607D6A" w:rsidRDefault="001F2342" w:rsidP="001F2342">
      <w:pPr>
        <w:spacing w:line="360" w:lineRule="auto"/>
        <w:rPr>
          <w:color w:val="000000" w:themeColor="text1"/>
        </w:rPr>
      </w:pPr>
    </w:p>
    <w:sectPr w:rsidR="001F2342" w:rsidRPr="00607D6A" w:rsidSect="00DC6831">
      <w:footerReference w:type="defaul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D44A5C" w14:textId="77777777" w:rsidR="009F68F9" w:rsidRDefault="009F68F9" w:rsidP="00562CE0">
      <w:pPr>
        <w:spacing w:after="0" w:line="240" w:lineRule="auto"/>
      </w:pPr>
      <w:r>
        <w:separator/>
      </w:r>
    </w:p>
  </w:endnote>
  <w:endnote w:type="continuationSeparator" w:id="0">
    <w:p w14:paraId="6840C44A" w14:textId="77777777" w:rsidR="009F68F9" w:rsidRDefault="009F68F9" w:rsidP="00562C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06616B" w14:textId="77777777" w:rsidR="005928E8" w:rsidRDefault="005928E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9D2CA4" w14:textId="77777777" w:rsidR="009F68F9" w:rsidRDefault="009F68F9" w:rsidP="00562CE0">
      <w:pPr>
        <w:spacing w:after="0" w:line="240" w:lineRule="auto"/>
      </w:pPr>
      <w:r>
        <w:separator/>
      </w:r>
    </w:p>
  </w:footnote>
  <w:footnote w:type="continuationSeparator" w:id="0">
    <w:p w14:paraId="516E0F10" w14:textId="77777777" w:rsidR="009F68F9" w:rsidRDefault="009F68F9" w:rsidP="00562CE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552E10"/>
    <w:multiLevelType w:val="hybridMultilevel"/>
    <w:tmpl w:val="9052274C"/>
    <w:lvl w:ilvl="0" w:tplc="DFF8D07A">
      <w:start w:val="48"/>
      <w:numFmt w:val="bullet"/>
      <w:lvlText w:val="-"/>
      <w:lvlJc w:val="left"/>
      <w:pPr>
        <w:ind w:left="770" w:hanging="360"/>
      </w:pPr>
      <w:rPr>
        <w:rFonts w:ascii="Calibri" w:eastAsia="Calibr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24ED61B9"/>
    <w:multiLevelType w:val="multilevel"/>
    <w:tmpl w:val="603692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B531886"/>
    <w:multiLevelType w:val="hybridMultilevel"/>
    <w:tmpl w:val="4F60A6EA"/>
    <w:lvl w:ilvl="0" w:tplc="6332E0DE">
      <w:start w:val="63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B71F30"/>
    <w:multiLevelType w:val="multilevel"/>
    <w:tmpl w:val="339E86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E372CE5"/>
    <w:multiLevelType w:val="hybridMultilevel"/>
    <w:tmpl w:val="3A64570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CF656E0"/>
    <w:multiLevelType w:val="hybridMultilevel"/>
    <w:tmpl w:val="3FE6C6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4861974"/>
    <w:multiLevelType w:val="multilevel"/>
    <w:tmpl w:val="56D6E0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5D362D7"/>
    <w:multiLevelType w:val="multilevel"/>
    <w:tmpl w:val="4574CD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01834986">
    <w:abstractNumId w:val="6"/>
  </w:num>
  <w:num w:numId="2" w16cid:durableId="187959458">
    <w:abstractNumId w:val="4"/>
  </w:num>
  <w:num w:numId="3" w16cid:durableId="266159577">
    <w:abstractNumId w:val="2"/>
  </w:num>
  <w:num w:numId="4" w16cid:durableId="667253010">
    <w:abstractNumId w:val="0"/>
  </w:num>
  <w:num w:numId="5" w16cid:durableId="1002272127">
    <w:abstractNumId w:val="5"/>
  </w:num>
  <w:num w:numId="6" w16cid:durableId="1438521377">
    <w:abstractNumId w:val="7"/>
  </w:num>
  <w:num w:numId="7" w16cid:durableId="1562134775">
    <w:abstractNumId w:val="1"/>
  </w:num>
  <w:num w:numId="8" w16cid:durableId="166805145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wx0e0xdmv2a05e2zpr5dpzf55adddxapfdv&quot;&gt;Thesis&lt;record-ids&gt;&lt;item&gt;23&lt;/item&gt;&lt;item&gt;27&lt;/item&gt;&lt;item&gt;30&lt;/item&gt;&lt;item&gt;37&lt;/item&gt;&lt;item&gt;45&lt;/item&gt;&lt;item&gt;54&lt;/item&gt;&lt;item&gt;61&lt;/item&gt;&lt;item&gt;83&lt;/item&gt;&lt;item&gt;266&lt;/item&gt;&lt;item&gt;290&lt;/item&gt;&lt;item&gt;362&lt;/item&gt;&lt;item&gt;367&lt;/item&gt;&lt;item&gt;373&lt;/item&gt;&lt;item&gt;405&lt;/item&gt;&lt;item&gt;406&lt;/item&gt;&lt;item&gt;439&lt;/item&gt;&lt;item&gt;464&lt;/item&gt;&lt;item&gt;660&lt;/item&gt;&lt;item&gt;677&lt;/item&gt;&lt;item&gt;706&lt;/item&gt;&lt;item&gt;715&lt;/item&gt;&lt;item&gt;719&lt;/item&gt;&lt;item&gt;742&lt;/item&gt;&lt;item&gt;756&lt;/item&gt;&lt;item&gt;757&lt;/item&gt;&lt;item&gt;767&lt;/item&gt;&lt;item&gt;768&lt;/item&gt;&lt;item&gt;769&lt;/item&gt;&lt;item&gt;775&lt;/item&gt;&lt;item&gt;778&lt;/item&gt;&lt;item&gt;797&lt;/item&gt;&lt;/record-ids&gt;&lt;/item&gt;&lt;/Libraries&gt;"/>
  </w:docVars>
  <w:rsids>
    <w:rsidRoot w:val="00C16776"/>
    <w:rsid w:val="00000D33"/>
    <w:rsid w:val="000010ED"/>
    <w:rsid w:val="000011AC"/>
    <w:rsid w:val="000019EB"/>
    <w:rsid w:val="00001D37"/>
    <w:rsid w:val="0000210F"/>
    <w:rsid w:val="00002DAD"/>
    <w:rsid w:val="0001088D"/>
    <w:rsid w:val="00010FC4"/>
    <w:rsid w:val="00011F52"/>
    <w:rsid w:val="00012524"/>
    <w:rsid w:val="0001629D"/>
    <w:rsid w:val="00016E62"/>
    <w:rsid w:val="000178E3"/>
    <w:rsid w:val="000218D0"/>
    <w:rsid w:val="00021B97"/>
    <w:rsid w:val="000231C3"/>
    <w:rsid w:val="00024DEA"/>
    <w:rsid w:val="000253FE"/>
    <w:rsid w:val="00025D51"/>
    <w:rsid w:val="00026704"/>
    <w:rsid w:val="000272CE"/>
    <w:rsid w:val="000307B0"/>
    <w:rsid w:val="0003097C"/>
    <w:rsid w:val="00030E6F"/>
    <w:rsid w:val="0003398C"/>
    <w:rsid w:val="0003458A"/>
    <w:rsid w:val="0003674A"/>
    <w:rsid w:val="00036FFC"/>
    <w:rsid w:val="00037A0E"/>
    <w:rsid w:val="000418E3"/>
    <w:rsid w:val="000422E9"/>
    <w:rsid w:val="00042DF5"/>
    <w:rsid w:val="0004554E"/>
    <w:rsid w:val="00045839"/>
    <w:rsid w:val="00045A9A"/>
    <w:rsid w:val="00046E6F"/>
    <w:rsid w:val="00047510"/>
    <w:rsid w:val="000504E4"/>
    <w:rsid w:val="0005077B"/>
    <w:rsid w:val="00051FC1"/>
    <w:rsid w:val="00053243"/>
    <w:rsid w:val="00054244"/>
    <w:rsid w:val="000548FF"/>
    <w:rsid w:val="00055504"/>
    <w:rsid w:val="0005616F"/>
    <w:rsid w:val="00056A71"/>
    <w:rsid w:val="0006088F"/>
    <w:rsid w:val="0006276E"/>
    <w:rsid w:val="00062C19"/>
    <w:rsid w:val="00063273"/>
    <w:rsid w:val="00064850"/>
    <w:rsid w:val="00064FBF"/>
    <w:rsid w:val="000671D1"/>
    <w:rsid w:val="000673CC"/>
    <w:rsid w:val="000711B0"/>
    <w:rsid w:val="00074812"/>
    <w:rsid w:val="00074972"/>
    <w:rsid w:val="00074C0F"/>
    <w:rsid w:val="000773EF"/>
    <w:rsid w:val="0008003B"/>
    <w:rsid w:val="000800A6"/>
    <w:rsid w:val="00082DD4"/>
    <w:rsid w:val="00082FEE"/>
    <w:rsid w:val="0008386B"/>
    <w:rsid w:val="000850C1"/>
    <w:rsid w:val="000854E8"/>
    <w:rsid w:val="00085BCC"/>
    <w:rsid w:val="00086838"/>
    <w:rsid w:val="000877E9"/>
    <w:rsid w:val="00087B7F"/>
    <w:rsid w:val="00090874"/>
    <w:rsid w:val="00092CE2"/>
    <w:rsid w:val="000947A4"/>
    <w:rsid w:val="00097DE5"/>
    <w:rsid w:val="00097E38"/>
    <w:rsid w:val="00097EB6"/>
    <w:rsid w:val="000A0AC0"/>
    <w:rsid w:val="000A22E1"/>
    <w:rsid w:val="000A3EB6"/>
    <w:rsid w:val="000A4B46"/>
    <w:rsid w:val="000A5807"/>
    <w:rsid w:val="000A707A"/>
    <w:rsid w:val="000B131F"/>
    <w:rsid w:val="000B1BA1"/>
    <w:rsid w:val="000B2D7E"/>
    <w:rsid w:val="000B4290"/>
    <w:rsid w:val="000B43E8"/>
    <w:rsid w:val="000B4A48"/>
    <w:rsid w:val="000B512F"/>
    <w:rsid w:val="000B59B2"/>
    <w:rsid w:val="000B6FF2"/>
    <w:rsid w:val="000C0854"/>
    <w:rsid w:val="000C15C8"/>
    <w:rsid w:val="000C4E50"/>
    <w:rsid w:val="000D0966"/>
    <w:rsid w:val="000D12B2"/>
    <w:rsid w:val="000D1502"/>
    <w:rsid w:val="000D1DE7"/>
    <w:rsid w:val="000D282C"/>
    <w:rsid w:val="000D3827"/>
    <w:rsid w:val="000D5DE4"/>
    <w:rsid w:val="000D5F04"/>
    <w:rsid w:val="000E0645"/>
    <w:rsid w:val="000E3158"/>
    <w:rsid w:val="000E6788"/>
    <w:rsid w:val="000F00F6"/>
    <w:rsid w:val="000F1B76"/>
    <w:rsid w:val="000F2495"/>
    <w:rsid w:val="000F256B"/>
    <w:rsid w:val="000F5368"/>
    <w:rsid w:val="000F5725"/>
    <w:rsid w:val="000F691A"/>
    <w:rsid w:val="000F6A13"/>
    <w:rsid w:val="000F74FA"/>
    <w:rsid w:val="000F7696"/>
    <w:rsid w:val="000F776C"/>
    <w:rsid w:val="000F79DD"/>
    <w:rsid w:val="001020D2"/>
    <w:rsid w:val="001024B8"/>
    <w:rsid w:val="00102B9A"/>
    <w:rsid w:val="001055E1"/>
    <w:rsid w:val="0010717F"/>
    <w:rsid w:val="00111849"/>
    <w:rsid w:val="001144E2"/>
    <w:rsid w:val="00115021"/>
    <w:rsid w:val="001175F8"/>
    <w:rsid w:val="00117985"/>
    <w:rsid w:val="00120F0F"/>
    <w:rsid w:val="00121C81"/>
    <w:rsid w:val="0012327A"/>
    <w:rsid w:val="001243EC"/>
    <w:rsid w:val="00126C42"/>
    <w:rsid w:val="00127814"/>
    <w:rsid w:val="00127A24"/>
    <w:rsid w:val="00127B84"/>
    <w:rsid w:val="00130E1E"/>
    <w:rsid w:val="00134161"/>
    <w:rsid w:val="00136C2D"/>
    <w:rsid w:val="001373D3"/>
    <w:rsid w:val="00140D04"/>
    <w:rsid w:val="00140F24"/>
    <w:rsid w:val="00141170"/>
    <w:rsid w:val="00142497"/>
    <w:rsid w:val="00142C28"/>
    <w:rsid w:val="001468F1"/>
    <w:rsid w:val="001469A6"/>
    <w:rsid w:val="001473C5"/>
    <w:rsid w:val="001509D4"/>
    <w:rsid w:val="001528FF"/>
    <w:rsid w:val="0015423F"/>
    <w:rsid w:val="001562A4"/>
    <w:rsid w:val="001563F0"/>
    <w:rsid w:val="001612F9"/>
    <w:rsid w:val="00163965"/>
    <w:rsid w:val="00163E24"/>
    <w:rsid w:val="0016496F"/>
    <w:rsid w:val="00164FF0"/>
    <w:rsid w:val="0016638F"/>
    <w:rsid w:val="00166763"/>
    <w:rsid w:val="00166A0E"/>
    <w:rsid w:val="00167137"/>
    <w:rsid w:val="00167CF9"/>
    <w:rsid w:val="00175867"/>
    <w:rsid w:val="001772E3"/>
    <w:rsid w:val="001776AD"/>
    <w:rsid w:val="00183986"/>
    <w:rsid w:val="00183DA8"/>
    <w:rsid w:val="0018442F"/>
    <w:rsid w:val="001853CC"/>
    <w:rsid w:val="00185B5E"/>
    <w:rsid w:val="00185BC1"/>
    <w:rsid w:val="00185BD8"/>
    <w:rsid w:val="00187F8B"/>
    <w:rsid w:val="00193958"/>
    <w:rsid w:val="00193C67"/>
    <w:rsid w:val="00194C9F"/>
    <w:rsid w:val="0019527F"/>
    <w:rsid w:val="00195A84"/>
    <w:rsid w:val="00195FF1"/>
    <w:rsid w:val="001965C1"/>
    <w:rsid w:val="00197879"/>
    <w:rsid w:val="001A03F7"/>
    <w:rsid w:val="001A31CB"/>
    <w:rsid w:val="001A6271"/>
    <w:rsid w:val="001A6D2D"/>
    <w:rsid w:val="001A6F3D"/>
    <w:rsid w:val="001A75E8"/>
    <w:rsid w:val="001B0C31"/>
    <w:rsid w:val="001B1B69"/>
    <w:rsid w:val="001B2E83"/>
    <w:rsid w:val="001B3195"/>
    <w:rsid w:val="001B46F7"/>
    <w:rsid w:val="001B47C9"/>
    <w:rsid w:val="001B4E95"/>
    <w:rsid w:val="001D4AFF"/>
    <w:rsid w:val="001D4C0A"/>
    <w:rsid w:val="001D60C7"/>
    <w:rsid w:val="001D626C"/>
    <w:rsid w:val="001D6505"/>
    <w:rsid w:val="001D6B7C"/>
    <w:rsid w:val="001E204F"/>
    <w:rsid w:val="001E33CB"/>
    <w:rsid w:val="001E391F"/>
    <w:rsid w:val="001E3F26"/>
    <w:rsid w:val="001E4D27"/>
    <w:rsid w:val="001F2342"/>
    <w:rsid w:val="001F5DA2"/>
    <w:rsid w:val="001F6E73"/>
    <w:rsid w:val="001F7445"/>
    <w:rsid w:val="001F7A2C"/>
    <w:rsid w:val="001F7B33"/>
    <w:rsid w:val="001F7D9B"/>
    <w:rsid w:val="00200970"/>
    <w:rsid w:val="00202E84"/>
    <w:rsid w:val="00204216"/>
    <w:rsid w:val="002043C9"/>
    <w:rsid w:val="00205F65"/>
    <w:rsid w:val="0020621C"/>
    <w:rsid w:val="00211DD0"/>
    <w:rsid w:val="00212622"/>
    <w:rsid w:val="0021363A"/>
    <w:rsid w:val="00216016"/>
    <w:rsid w:val="00217B66"/>
    <w:rsid w:val="00217CA6"/>
    <w:rsid w:val="0022555D"/>
    <w:rsid w:val="00227040"/>
    <w:rsid w:val="002328ED"/>
    <w:rsid w:val="00233BAE"/>
    <w:rsid w:val="0023591E"/>
    <w:rsid w:val="0024004A"/>
    <w:rsid w:val="002400FF"/>
    <w:rsid w:val="002407C3"/>
    <w:rsid w:val="00241634"/>
    <w:rsid w:val="00242D01"/>
    <w:rsid w:val="002441F8"/>
    <w:rsid w:val="00244411"/>
    <w:rsid w:val="00244FCD"/>
    <w:rsid w:val="0024637D"/>
    <w:rsid w:val="002477B6"/>
    <w:rsid w:val="002479D3"/>
    <w:rsid w:val="00252861"/>
    <w:rsid w:val="00253FC1"/>
    <w:rsid w:val="0025429A"/>
    <w:rsid w:val="002547B5"/>
    <w:rsid w:val="00254F33"/>
    <w:rsid w:val="0025610C"/>
    <w:rsid w:val="002652E5"/>
    <w:rsid w:val="00265957"/>
    <w:rsid w:val="00266A01"/>
    <w:rsid w:val="002674F7"/>
    <w:rsid w:val="002704D1"/>
    <w:rsid w:val="00271A8D"/>
    <w:rsid w:val="00273F8E"/>
    <w:rsid w:val="00274B23"/>
    <w:rsid w:val="00274E11"/>
    <w:rsid w:val="0027515A"/>
    <w:rsid w:val="00276122"/>
    <w:rsid w:val="002767F1"/>
    <w:rsid w:val="002769AC"/>
    <w:rsid w:val="00276E61"/>
    <w:rsid w:val="00281B85"/>
    <w:rsid w:val="002827F6"/>
    <w:rsid w:val="00282CF2"/>
    <w:rsid w:val="002837A8"/>
    <w:rsid w:val="00284080"/>
    <w:rsid w:val="00284346"/>
    <w:rsid w:val="00285A1A"/>
    <w:rsid w:val="00286A07"/>
    <w:rsid w:val="00290670"/>
    <w:rsid w:val="00291780"/>
    <w:rsid w:val="00293E45"/>
    <w:rsid w:val="0029423D"/>
    <w:rsid w:val="002959C7"/>
    <w:rsid w:val="002977B5"/>
    <w:rsid w:val="002A3226"/>
    <w:rsid w:val="002A3E8E"/>
    <w:rsid w:val="002A4EBE"/>
    <w:rsid w:val="002A693C"/>
    <w:rsid w:val="002A6CD4"/>
    <w:rsid w:val="002A7922"/>
    <w:rsid w:val="002A7A26"/>
    <w:rsid w:val="002B29B8"/>
    <w:rsid w:val="002B3165"/>
    <w:rsid w:val="002B3D71"/>
    <w:rsid w:val="002B41C6"/>
    <w:rsid w:val="002B4EBF"/>
    <w:rsid w:val="002B5AAC"/>
    <w:rsid w:val="002B661C"/>
    <w:rsid w:val="002C088F"/>
    <w:rsid w:val="002C0EA9"/>
    <w:rsid w:val="002C3637"/>
    <w:rsid w:val="002C6259"/>
    <w:rsid w:val="002C62EA"/>
    <w:rsid w:val="002C66CF"/>
    <w:rsid w:val="002C7CAC"/>
    <w:rsid w:val="002D2623"/>
    <w:rsid w:val="002D4B90"/>
    <w:rsid w:val="002D6039"/>
    <w:rsid w:val="002D710E"/>
    <w:rsid w:val="002D7DE1"/>
    <w:rsid w:val="002E1E50"/>
    <w:rsid w:val="002E2251"/>
    <w:rsid w:val="002E2D32"/>
    <w:rsid w:val="002E58B7"/>
    <w:rsid w:val="002E5C50"/>
    <w:rsid w:val="002E691F"/>
    <w:rsid w:val="002E7ED0"/>
    <w:rsid w:val="002F07AB"/>
    <w:rsid w:val="002F131D"/>
    <w:rsid w:val="002F1CED"/>
    <w:rsid w:val="002F4804"/>
    <w:rsid w:val="002F50F6"/>
    <w:rsid w:val="002F69EC"/>
    <w:rsid w:val="002F7A77"/>
    <w:rsid w:val="00301E03"/>
    <w:rsid w:val="0030231A"/>
    <w:rsid w:val="00302E20"/>
    <w:rsid w:val="00302FC8"/>
    <w:rsid w:val="00303CC1"/>
    <w:rsid w:val="00305570"/>
    <w:rsid w:val="00305A5B"/>
    <w:rsid w:val="00305D07"/>
    <w:rsid w:val="003105F2"/>
    <w:rsid w:val="003147B2"/>
    <w:rsid w:val="003172F2"/>
    <w:rsid w:val="00317C46"/>
    <w:rsid w:val="00320948"/>
    <w:rsid w:val="00320E57"/>
    <w:rsid w:val="0032112F"/>
    <w:rsid w:val="00322113"/>
    <w:rsid w:val="003221ED"/>
    <w:rsid w:val="00322A2E"/>
    <w:rsid w:val="00325E90"/>
    <w:rsid w:val="00325F83"/>
    <w:rsid w:val="00326C28"/>
    <w:rsid w:val="003273BF"/>
    <w:rsid w:val="003307DC"/>
    <w:rsid w:val="00331183"/>
    <w:rsid w:val="00331954"/>
    <w:rsid w:val="00331D64"/>
    <w:rsid w:val="00332E75"/>
    <w:rsid w:val="00333D09"/>
    <w:rsid w:val="0033423B"/>
    <w:rsid w:val="00334807"/>
    <w:rsid w:val="00334B0A"/>
    <w:rsid w:val="00335985"/>
    <w:rsid w:val="003372B4"/>
    <w:rsid w:val="003375D7"/>
    <w:rsid w:val="003375F6"/>
    <w:rsid w:val="003402F0"/>
    <w:rsid w:val="0034032B"/>
    <w:rsid w:val="00342CF8"/>
    <w:rsid w:val="00343566"/>
    <w:rsid w:val="0034410F"/>
    <w:rsid w:val="00345357"/>
    <w:rsid w:val="00346455"/>
    <w:rsid w:val="00347691"/>
    <w:rsid w:val="00350C09"/>
    <w:rsid w:val="00354BC0"/>
    <w:rsid w:val="00355283"/>
    <w:rsid w:val="003561A7"/>
    <w:rsid w:val="00356C49"/>
    <w:rsid w:val="00357268"/>
    <w:rsid w:val="0035732A"/>
    <w:rsid w:val="00357DDE"/>
    <w:rsid w:val="00361FAF"/>
    <w:rsid w:val="0036293E"/>
    <w:rsid w:val="00362A01"/>
    <w:rsid w:val="00363B05"/>
    <w:rsid w:val="003640EE"/>
    <w:rsid w:val="00366F93"/>
    <w:rsid w:val="0036720F"/>
    <w:rsid w:val="00370319"/>
    <w:rsid w:val="00370BDA"/>
    <w:rsid w:val="0037176B"/>
    <w:rsid w:val="00374928"/>
    <w:rsid w:val="00376385"/>
    <w:rsid w:val="0037744C"/>
    <w:rsid w:val="003801CF"/>
    <w:rsid w:val="00382E00"/>
    <w:rsid w:val="00383B2F"/>
    <w:rsid w:val="00387481"/>
    <w:rsid w:val="00387F94"/>
    <w:rsid w:val="003908FB"/>
    <w:rsid w:val="00390E89"/>
    <w:rsid w:val="00393CC9"/>
    <w:rsid w:val="00393E11"/>
    <w:rsid w:val="003943E3"/>
    <w:rsid w:val="003944E3"/>
    <w:rsid w:val="00394595"/>
    <w:rsid w:val="0039548D"/>
    <w:rsid w:val="003955A2"/>
    <w:rsid w:val="003972B5"/>
    <w:rsid w:val="003A01EC"/>
    <w:rsid w:val="003A0AF1"/>
    <w:rsid w:val="003A131A"/>
    <w:rsid w:val="003A5137"/>
    <w:rsid w:val="003A7310"/>
    <w:rsid w:val="003A7F03"/>
    <w:rsid w:val="003A7FBE"/>
    <w:rsid w:val="003B0980"/>
    <w:rsid w:val="003B1188"/>
    <w:rsid w:val="003B2811"/>
    <w:rsid w:val="003B493E"/>
    <w:rsid w:val="003B4D90"/>
    <w:rsid w:val="003B5FB2"/>
    <w:rsid w:val="003B7B8D"/>
    <w:rsid w:val="003C42F4"/>
    <w:rsid w:val="003C4431"/>
    <w:rsid w:val="003C4714"/>
    <w:rsid w:val="003C4DC4"/>
    <w:rsid w:val="003C4E1E"/>
    <w:rsid w:val="003C641B"/>
    <w:rsid w:val="003C67CE"/>
    <w:rsid w:val="003C7FDC"/>
    <w:rsid w:val="003D0CDA"/>
    <w:rsid w:val="003D0D08"/>
    <w:rsid w:val="003D1E68"/>
    <w:rsid w:val="003D1FB9"/>
    <w:rsid w:val="003D3597"/>
    <w:rsid w:val="003D4E14"/>
    <w:rsid w:val="003D53BB"/>
    <w:rsid w:val="003D53C9"/>
    <w:rsid w:val="003D57FE"/>
    <w:rsid w:val="003D63BC"/>
    <w:rsid w:val="003D65E6"/>
    <w:rsid w:val="003D6F35"/>
    <w:rsid w:val="003E1177"/>
    <w:rsid w:val="003E1D95"/>
    <w:rsid w:val="003E386D"/>
    <w:rsid w:val="003E5CC5"/>
    <w:rsid w:val="003E6982"/>
    <w:rsid w:val="003F0472"/>
    <w:rsid w:val="003F4F94"/>
    <w:rsid w:val="00400592"/>
    <w:rsid w:val="00401A19"/>
    <w:rsid w:val="00401E98"/>
    <w:rsid w:val="00402838"/>
    <w:rsid w:val="00403202"/>
    <w:rsid w:val="00403DBA"/>
    <w:rsid w:val="004044F8"/>
    <w:rsid w:val="00405895"/>
    <w:rsid w:val="004061DE"/>
    <w:rsid w:val="00406A6E"/>
    <w:rsid w:val="0041308F"/>
    <w:rsid w:val="00413B48"/>
    <w:rsid w:val="00415E49"/>
    <w:rsid w:val="0041636D"/>
    <w:rsid w:val="00416E49"/>
    <w:rsid w:val="004206D7"/>
    <w:rsid w:val="00421ABD"/>
    <w:rsid w:val="00421FF3"/>
    <w:rsid w:val="004224CF"/>
    <w:rsid w:val="0042373A"/>
    <w:rsid w:val="00424185"/>
    <w:rsid w:val="0042449D"/>
    <w:rsid w:val="00426DD8"/>
    <w:rsid w:val="0042717A"/>
    <w:rsid w:val="00432239"/>
    <w:rsid w:val="00432D27"/>
    <w:rsid w:val="00433C38"/>
    <w:rsid w:val="00435117"/>
    <w:rsid w:val="00435F2F"/>
    <w:rsid w:val="004413A6"/>
    <w:rsid w:val="00443FE0"/>
    <w:rsid w:val="00444A30"/>
    <w:rsid w:val="00444E36"/>
    <w:rsid w:val="00451F04"/>
    <w:rsid w:val="00452511"/>
    <w:rsid w:val="00454CEA"/>
    <w:rsid w:val="00455B7D"/>
    <w:rsid w:val="00457B99"/>
    <w:rsid w:val="00457C7D"/>
    <w:rsid w:val="00460479"/>
    <w:rsid w:val="00460502"/>
    <w:rsid w:val="00461901"/>
    <w:rsid w:val="0046622F"/>
    <w:rsid w:val="00467DE3"/>
    <w:rsid w:val="00473831"/>
    <w:rsid w:val="00473DBD"/>
    <w:rsid w:val="00474864"/>
    <w:rsid w:val="00475D0B"/>
    <w:rsid w:val="00480A72"/>
    <w:rsid w:val="00482F8B"/>
    <w:rsid w:val="004834B9"/>
    <w:rsid w:val="00487321"/>
    <w:rsid w:val="00487C28"/>
    <w:rsid w:val="00492402"/>
    <w:rsid w:val="00493A2D"/>
    <w:rsid w:val="004943F3"/>
    <w:rsid w:val="004944B8"/>
    <w:rsid w:val="004963F9"/>
    <w:rsid w:val="00497FF2"/>
    <w:rsid w:val="004A10B4"/>
    <w:rsid w:val="004A4141"/>
    <w:rsid w:val="004A5605"/>
    <w:rsid w:val="004A56C4"/>
    <w:rsid w:val="004A62AE"/>
    <w:rsid w:val="004A6785"/>
    <w:rsid w:val="004A6FC0"/>
    <w:rsid w:val="004A76E5"/>
    <w:rsid w:val="004B0203"/>
    <w:rsid w:val="004B264A"/>
    <w:rsid w:val="004B337C"/>
    <w:rsid w:val="004B53ED"/>
    <w:rsid w:val="004B605F"/>
    <w:rsid w:val="004B73E0"/>
    <w:rsid w:val="004C1073"/>
    <w:rsid w:val="004C15C3"/>
    <w:rsid w:val="004C2171"/>
    <w:rsid w:val="004C22A3"/>
    <w:rsid w:val="004C22AB"/>
    <w:rsid w:val="004C2506"/>
    <w:rsid w:val="004C2A42"/>
    <w:rsid w:val="004C2AD8"/>
    <w:rsid w:val="004C42C7"/>
    <w:rsid w:val="004C7515"/>
    <w:rsid w:val="004C7C2C"/>
    <w:rsid w:val="004C7E17"/>
    <w:rsid w:val="004C7ED6"/>
    <w:rsid w:val="004D589D"/>
    <w:rsid w:val="004D5B4B"/>
    <w:rsid w:val="004E1200"/>
    <w:rsid w:val="004E2178"/>
    <w:rsid w:val="004E2607"/>
    <w:rsid w:val="004E296C"/>
    <w:rsid w:val="004E3FD9"/>
    <w:rsid w:val="004E5929"/>
    <w:rsid w:val="004F01BA"/>
    <w:rsid w:val="004F02D1"/>
    <w:rsid w:val="004F2E2D"/>
    <w:rsid w:val="004F479B"/>
    <w:rsid w:val="004F4B5C"/>
    <w:rsid w:val="004F5E88"/>
    <w:rsid w:val="00501844"/>
    <w:rsid w:val="0050366B"/>
    <w:rsid w:val="0050433E"/>
    <w:rsid w:val="00504FFA"/>
    <w:rsid w:val="00507277"/>
    <w:rsid w:val="00507A43"/>
    <w:rsid w:val="00507F16"/>
    <w:rsid w:val="005101DB"/>
    <w:rsid w:val="0051113D"/>
    <w:rsid w:val="00512CCA"/>
    <w:rsid w:val="00515FD2"/>
    <w:rsid w:val="00521E1E"/>
    <w:rsid w:val="0052303D"/>
    <w:rsid w:val="00524F00"/>
    <w:rsid w:val="0052527A"/>
    <w:rsid w:val="00525FBE"/>
    <w:rsid w:val="005267F7"/>
    <w:rsid w:val="00527285"/>
    <w:rsid w:val="00527A37"/>
    <w:rsid w:val="00531B58"/>
    <w:rsid w:val="005331D5"/>
    <w:rsid w:val="00536547"/>
    <w:rsid w:val="00540823"/>
    <w:rsid w:val="0054330C"/>
    <w:rsid w:val="00545D84"/>
    <w:rsid w:val="00545E49"/>
    <w:rsid w:val="005467C4"/>
    <w:rsid w:val="00551DC0"/>
    <w:rsid w:val="0055501E"/>
    <w:rsid w:val="0055718B"/>
    <w:rsid w:val="00560BCB"/>
    <w:rsid w:val="00561287"/>
    <w:rsid w:val="00561B43"/>
    <w:rsid w:val="00562CE0"/>
    <w:rsid w:val="005652E0"/>
    <w:rsid w:val="00570D9B"/>
    <w:rsid w:val="00571358"/>
    <w:rsid w:val="00571424"/>
    <w:rsid w:val="00573B53"/>
    <w:rsid w:val="0057737C"/>
    <w:rsid w:val="005803EF"/>
    <w:rsid w:val="00580D35"/>
    <w:rsid w:val="005820F3"/>
    <w:rsid w:val="005841C6"/>
    <w:rsid w:val="005850C2"/>
    <w:rsid w:val="005854B1"/>
    <w:rsid w:val="00585542"/>
    <w:rsid w:val="00585809"/>
    <w:rsid w:val="00585CCE"/>
    <w:rsid w:val="00586794"/>
    <w:rsid w:val="00586D5C"/>
    <w:rsid w:val="0059153B"/>
    <w:rsid w:val="005916DB"/>
    <w:rsid w:val="00592471"/>
    <w:rsid w:val="005928E8"/>
    <w:rsid w:val="005960E7"/>
    <w:rsid w:val="0059754D"/>
    <w:rsid w:val="005A4E30"/>
    <w:rsid w:val="005A54BC"/>
    <w:rsid w:val="005A766C"/>
    <w:rsid w:val="005B0067"/>
    <w:rsid w:val="005B1EEA"/>
    <w:rsid w:val="005B2273"/>
    <w:rsid w:val="005B56BE"/>
    <w:rsid w:val="005B639E"/>
    <w:rsid w:val="005C0F10"/>
    <w:rsid w:val="005C2003"/>
    <w:rsid w:val="005C537F"/>
    <w:rsid w:val="005C7170"/>
    <w:rsid w:val="005C7548"/>
    <w:rsid w:val="005D25F5"/>
    <w:rsid w:val="005D3437"/>
    <w:rsid w:val="005D6797"/>
    <w:rsid w:val="005D69CF"/>
    <w:rsid w:val="005E004C"/>
    <w:rsid w:val="005E1662"/>
    <w:rsid w:val="005E2418"/>
    <w:rsid w:val="005E2CE3"/>
    <w:rsid w:val="005E3E5C"/>
    <w:rsid w:val="005E5111"/>
    <w:rsid w:val="005E5497"/>
    <w:rsid w:val="005E57E2"/>
    <w:rsid w:val="005E5BBC"/>
    <w:rsid w:val="005E5C57"/>
    <w:rsid w:val="005E5D39"/>
    <w:rsid w:val="005E7A49"/>
    <w:rsid w:val="005F1296"/>
    <w:rsid w:val="005F252E"/>
    <w:rsid w:val="005F305C"/>
    <w:rsid w:val="005F38D3"/>
    <w:rsid w:val="005F7DF3"/>
    <w:rsid w:val="00601506"/>
    <w:rsid w:val="00603B66"/>
    <w:rsid w:val="00603E38"/>
    <w:rsid w:val="00605CDD"/>
    <w:rsid w:val="00607D6A"/>
    <w:rsid w:val="00610A0F"/>
    <w:rsid w:val="00611BCD"/>
    <w:rsid w:val="00613518"/>
    <w:rsid w:val="006136F8"/>
    <w:rsid w:val="006148B6"/>
    <w:rsid w:val="00614BC9"/>
    <w:rsid w:val="00614D1D"/>
    <w:rsid w:val="00615852"/>
    <w:rsid w:val="0061592A"/>
    <w:rsid w:val="006206BA"/>
    <w:rsid w:val="006213DC"/>
    <w:rsid w:val="0062175A"/>
    <w:rsid w:val="00626385"/>
    <w:rsid w:val="00626AAA"/>
    <w:rsid w:val="006302B5"/>
    <w:rsid w:val="00630CE9"/>
    <w:rsid w:val="00631E0E"/>
    <w:rsid w:val="00633A0D"/>
    <w:rsid w:val="00633EBA"/>
    <w:rsid w:val="0063442D"/>
    <w:rsid w:val="00635720"/>
    <w:rsid w:val="00636024"/>
    <w:rsid w:val="00636DCF"/>
    <w:rsid w:val="00636E67"/>
    <w:rsid w:val="006373B9"/>
    <w:rsid w:val="00637E43"/>
    <w:rsid w:val="00640EF0"/>
    <w:rsid w:val="0064260B"/>
    <w:rsid w:val="00642E7A"/>
    <w:rsid w:val="00646076"/>
    <w:rsid w:val="00647415"/>
    <w:rsid w:val="00647831"/>
    <w:rsid w:val="006502A6"/>
    <w:rsid w:val="00650C76"/>
    <w:rsid w:val="00652B84"/>
    <w:rsid w:val="00655533"/>
    <w:rsid w:val="00655DD7"/>
    <w:rsid w:val="00656096"/>
    <w:rsid w:val="006577C7"/>
    <w:rsid w:val="00663315"/>
    <w:rsid w:val="006645F4"/>
    <w:rsid w:val="006647A3"/>
    <w:rsid w:val="00664E4D"/>
    <w:rsid w:val="00670950"/>
    <w:rsid w:val="00671C5B"/>
    <w:rsid w:val="006730FC"/>
    <w:rsid w:val="00674621"/>
    <w:rsid w:val="0067476A"/>
    <w:rsid w:val="00675D2C"/>
    <w:rsid w:val="006760A4"/>
    <w:rsid w:val="00681ABE"/>
    <w:rsid w:val="006825EE"/>
    <w:rsid w:val="00684715"/>
    <w:rsid w:val="00685182"/>
    <w:rsid w:val="00686479"/>
    <w:rsid w:val="00686B6E"/>
    <w:rsid w:val="00687C8B"/>
    <w:rsid w:val="006932CC"/>
    <w:rsid w:val="0069459F"/>
    <w:rsid w:val="00695CF3"/>
    <w:rsid w:val="00696018"/>
    <w:rsid w:val="0069793C"/>
    <w:rsid w:val="006A0E3B"/>
    <w:rsid w:val="006A34FE"/>
    <w:rsid w:val="006A441D"/>
    <w:rsid w:val="006A4F65"/>
    <w:rsid w:val="006A56DB"/>
    <w:rsid w:val="006A7F38"/>
    <w:rsid w:val="006B03E9"/>
    <w:rsid w:val="006B0D7D"/>
    <w:rsid w:val="006B22DA"/>
    <w:rsid w:val="006B2657"/>
    <w:rsid w:val="006B3C78"/>
    <w:rsid w:val="006B47EF"/>
    <w:rsid w:val="006B4B55"/>
    <w:rsid w:val="006C0F07"/>
    <w:rsid w:val="006C1997"/>
    <w:rsid w:val="006C25E6"/>
    <w:rsid w:val="006C2D88"/>
    <w:rsid w:val="006C4D24"/>
    <w:rsid w:val="006C6CBD"/>
    <w:rsid w:val="006C78F4"/>
    <w:rsid w:val="006D0447"/>
    <w:rsid w:val="006D12B2"/>
    <w:rsid w:val="006D177D"/>
    <w:rsid w:val="006D3201"/>
    <w:rsid w:val="006D6ACA"/>
    <w:rsid w:val="006D6C48"/>
    <w:rsid w:val="006D6F98"/>
    <w:rsid w:val="006D7024"/>
    <w:rsid w:val="006E0503"/>
    <w:rsid w:val="006E128E"/>
    <w:rsid w:val="006E4E7F"/>
    <w:rsid w:val="006E61EA"/>
    <w:rsid w:val="006E6F00"/>
    <w:rsid w:val="006E6F66"/>
    <w:rsid w:val="006F36F6"/>
    <w:rsid w:val="006F623D"/>
    <w:rsid w:val="006F6A1E"/>
    <w:rsid w:val="00700039"/>
    <w:rsid w:val="00702377"/>
    <w:rsid w:val="00702CE1"/>
    <w:rsid w:val="00704FA4"/>
    <w:rsid w:val="00706ACE"/>
    <w:rsid w:val="007078D2"/>
    <w:rsid w:val="00707C7E"/>
    <w:rsid w:val="0071136D"/>
    <w:rsid w:val="00711A98"/>
    <w:rsid w:val="007149C2"/>
    <w:rsid w:val="00715D4C"/>
    <w:rsid w:val="00716B38"/>
    <w:rsid w:val="00717614"/>
    <w:rsid w:val="00717A89"/>
    <w:rsid w:val="00720EBF"/>
    <w:rsid w:val="007219A4"/>
    <w:rsid w:val="00725353"/>
    <w:rsid w:val="00726426"/>
    <w:rsid w:val="007301A7"/>
    <w:rsid w:val="0073290B"/>
    <w:rsid w:val="00733104"/>
    <w:rsid w:val="007340F9"/>
    <w:rsid w:val="00735253"/>
    <w:rsid w:val="00735907"/>
    <w:rsid w:val="00735FEC"/>
    <w:rsid w:val="0073689C"/>
    <w:rsid w:val="00743687"/>
    <w:rsid w:val="00743DE7"/>
    <w:rsid w:val="0074453C"/>
    <w:rsid w:val="007507F0"/>
    <w:rsid w:val="0075230A"/>
    <w:rsid w:val="00754522"/>
    <w:rsid w:val="007567E2"/>
    <w:rsid w:val="00757855"/>
    <w:rsid w:val="00757ED1"/>
    <w:rsid w:val="00761948"/>
    <w:rsid w:val="007638E9"/>
    <w:rsid w:val="007657EC"/>
    <w:rsid w:val="00765D58"/>
    <w:rsid w:val="00766572"/>
    <w:rsid w:val="00767BCA"/>
    <w:rsid w:val="00771237"/>
    <w:rsid w:val="007726A4"/>
    <w:rsid w:val="00774378"/>
    <w:rsid w:val="007761C6"/>
    <w:rsid w:val="00777A78"/>
    <w:rsid w:val="00782A3C"/>
    <w:rsid w:val="007835AD"/>
    <w:rsid w:val="00783C04"/>
    <w:rsid w:val="00784FCC"/>
    <w:rsid w:val="007858D9"/>
    <w:rsid w:val="007862E0"/>
    <w:rsid w:val="00786DA4"/>
    <w:rsid w:val="00787853"/>
    <w:rsid w:val="00790E22"/>
    <w:rsid w:val="0079185B"/>
    <w:rsid w:val="00791988"/>
    <w:rsid w:val="00791C4D"/>
    <w:rsid w:val="00791ED3"/>
    <w:rsid w:val="0079228C"/>
    <w:rsid w:val="00792AEA"/>
    <w:rsid w:val="007A0B2D"/>
    <w:rsid w:val="007A1A3A"/>
    <w:rsid w:val="007A265C"/>
    <w:rsid w:val="007A5BB9"/>
    <w:rsid w:val="007A6D12"/>
    <w:rsid w:val="007A732F"/>
    <w:rsid w:val="007B0327"/>
    <w:rsid w:val="007B10F0"/>
    <w:rsid w:val="007B2242"/>
    <w:rsid w:val="007B3AE6"/>
    <w:rsid w:val="007B4055"/>
    <w:rsid w:val="007B4179"/>
    <w:rsid w:val="007B4DF8"/>
    <w:rsid w:val="007B605B"/>
    <w:rsid w:val="007C0D1E"/>
    <w:rsid w:val="007C17B9"/>
    <w:rsid w:val="007C21FA"/>
    <w:rsid w:val="007C2EBB"/>
    <w:rsid w:val="007C31DC"/>
    <w:rsid w:val="007C3FB6"/>
    <w:rsid w:val="007C43C6"/>
    <w:rsid w:val="007C5577"/>
    <w:rsid w:val="007D0791"/>
    <w:rsid w:val="007D5F3B"/>
    <w:rsid w:val="007D6579"/>
    <w:rsid w:val="007E0088"/>
    <w:rsid w:val="007E126B"/>
    <w:rsid w:val="007E32B9"/>
    <w:rsid w:val="007E3B1A"/>
    <w:rsid w:val="007E5CF0"/>
    <w:rsid w:val="007E7BE9"/>
    <w:rsid w:val="007F0CB9"/>
    <w:rsid w:val="007F0D07"/>
    <w:rsid w:val="007F0DB5"/>
    <w:rsid w:val="007F5767"/>
    <w:rsid w:val="007F6B51"/>
    <w:rsid w:val="007F6C01"/>
    <w:rsid w:val="00801529"/>
    <w:rsid w:val="00801FA1"/>
    <w:rsid w:val="008056D8"/>
    <w:rsid w:val="00807735"/>
    <w:rsid w:val="0081346B"/>
    <w:rsid w:val="00813A36"/>
    <w:rsid w:val="00813C64"/>
    <w:rsid w:val="00817C2A"/>
    <w:rsid w:val="00817F43"/>
    <w:rsid w:val="0082082F"/>
    <w:rsid w:val="00820FCD"/>
    <w:rsid w:val="00822446"/>
    <w:rsid w:val="00822493"/>
    <w:rsid w:val="008238E7"/>
    <w:rsid w:val="00823C86"/>
    <w:rsid w:val="00824007"/>
    <w:rsid w:val="00824637"/>
    <w:rsid w:val="00824F7D"/>
    <w:rsid w:val="008306A3"/>
    <w:rsid w:val="00833DE4"/>
    <w:rsid w:val="0083612E"/>
    <w:rsid w:val="00842304"/>
    <w:rsid w:val="00842BF5"/>
    <w:rsid w:val="00843192"/>
    <w:rsid w:val="00843ED3"/>
    <w:rsid w:val="00846AF3"/>
    <w:rsid w:val="008512E7"/>
    <w:rsid w:val="0085335E"/>
    <w:rsid w:val="00853AD2"/>
    <w:rsid w:val="00856597"/>
    <w:rsid w:val="00856634"/>
    <w:rsid w:val="0085799C"/>
    <w:rsid w:val="00861DD5"/>
    <w:rsid w:val="00862F1F"/>
    <w:rsid w:val="008658AD"/>
    <w:rsid w:val="0086767B"/>
    <w:rsid w:val="00872243"/>
    <w:rsid w:val="0087288E"/>
    <w:rsid w:val="00873B4F"/>
    <w:rsid w:val="00876C75"/>
    <w:rsid w:val="00880D6E"/>
    <w:rsid w:val="00882924"/>
    <w:rsid w:val="0088406E"/>
    <w:rsid w:val="00887293"/>
    <w:rsid w:val="00890A48"/>
    <w:rsid w:val="008930CC"/>
    <w:rsid w:val="008947D8"/>
    <w:rsid w:val="00896A43"/>
    <w:rsid w:val="008979AE"/>
    <w:rsid w:val="008A08C6"/>
    <w:rsid w:val="008A1BC5"/>
    <w:rsid w:val="008A1C5D"/>
    <w:rsid w:val="008A3CC4"/>
    <w:rsid w:val="008A3D07"/>
    <w:rsid w:val="008A64E1"/>
    <w:rsid w:val="008B05EE"/>
    <w:rsid w:val="008B1435"/>
    <w:rsid w:val="008B1ED1"/>
    <w:rsid w:val="008B3AEE"/>
    <w:rsid w:val="008B599F"/>
    <w:rsid w:val="008C0446"/>
    <w:rsid w:val="008C096B"/>
    <w:rsid w:val="008C1F7C"/>
    <w:rsid w:val="008C2084"/>
    <w:rsid w:val="008C3957"/>
    <w:rsid w:val="008C46E5"/>
    <w:rsid w:val="008C4CF0"/>
    <w:rsid w:val="008C720E"/>
    <w:rsid w:val="008D18DD"/>
    <w:rsid w:val="008D205A"/>
    <w:rsid w:val="008D2478"/>
    <w:rsid w:val="008D32FF"/>
    <w:rsid w:val="008D4EC4"/>
    <w:rsid w:val="008D5550"/>
    <w:rsid w:val="008D67BC"/>
    <w:rsid w:val="008D7F0A"/>
    <w:rsid w:val="008E0163"/>
    <w:rsid w:val="008E0EC7"/>
    <w:rsid w:val="008E245F"/>
    <w:rsid w:val="008E3690"/>
    <w:rsid w:val="008E457F"/>
    <w:rsid w:val="008E47AD"/>
    <w:rsid w:val="008E78FD"/>
    <w:rsid w:val="008E7A06"/>
    <w:rsid w:val="008E7A32"/>
    <w:rsid w:val="008F0DE0"/>
    <w:rsid w:val="008F22D2"/>
    <w:rsid w:val="008F4429"/>
    <w:rsid w:val="008F538B"/>
    <w:rsid w:val="008F63FD"/>
    <w:rsid w:val="008F7190"/>
    <w:rsid w:val="009004E6"/>
    <w:rsid w:val="009013C5"/>
    <w:rsid w:val="0090566C"/>
    <w:rsid w:val="0091077D"/>
    <w:rsid w:val="009109B6"/>
    <w:rsid w:val="00911529"/>
    <w:rsid w:val="00912309"/>
    <w:rsid w:val="00914F64"/>
    <w:rsid w:val="00915460"/>
    <w:rsid w:val="00916618"/>
    <w:rsid w:val="00917C32"/>
    <w:rsid w:val="00917C74"/>
    <w:rsid w:val="00921747"/>
    <w:rsid w:val="00921AB2"/>
    <w:rsid w:val="009230D7"/>
    <w:rsid w:val="00924A1A"/>
    <w:rsid w:val="00924F52"/>
    <w:rsid w:val="00925424"/>
    <w:rsid w:val="0092725B"/>
    <w:rsid w:val="00927795"/>
    <w:rsid w:val="00927A46"/>
    <w:rsid w:val="00931970"/>
    <w:rsid w:val="00933ABC"/>
    <w:rsid w:val="00935B7F"/>
    <w:rsid w:val="00935EBC"/>
    <w:rsid w:val="00936BA7"/>
    <w:rsid w:val="00940F55"/>
    <w:rsid w:val="00943533"/>
    <w:rsid w:val="0094408C"/>
    <w:rsid w:val="00944E88"/>
    <w:rsid w:val="00945195"/>
    <w:rsid w:val="0094632E"/>
    <w:rsid w:val="009470AF"/>
    <w:rsid w:val="00950788"/>
    <w:rsid w:val="00950AF9"/>
    <w:rsid w:val="0095269D"/>
    <w:rsid w:val="009529DE"/>
    <w:rsid w:val="00952A7A"/>
    <w:rsid w:val="009534D6"/>
    <w:rsid w:val="00953B3A"/>
    <w:rsid w:val="009552E9"/>
    <w:rsid w:val="00955B7E"/>
    <w:rsid w:val="00955C62"/>
    <w:rsid w:val="00961310"/>
    <w:rsid w:val="00962133"/>
    <w:rsid w:val="00962473"/>
    <w:rsid w:val="00962619"/>
    <w:rsid w:val="00962DE6"/>
    <w:rsid w:val="00964185"/>
    <w:rsid w:val="00964C5E"/>
    <w:rsid w:val="00964FE1"/>
    <w:rsid w:val="00965D20"/>
    <w:rsid w:val="00966609"/>
    <w:rsid w:val="00966A7F"/>
    <w:rsid w:val="00967D80"/>
    <w:rsid w:val="009719D4"/>
    <w:rsid w:val="00971E5D"/>
    <w:rsid w:val="00973B09"/>
    <w:rsid w:val="00973BF0"/>
    <w:rsid w:val="00973C93"/>
    <w:rsid w:val="00974706"/>
    <w:rsid w:val="0097597C"/>
    <w:rsid w:val="00975E34"/>
    <w:rsid w:val="00976CB4"/>
    <w:rsid w:val="009772E9"/>
    <w:rsid w:val="00977D09"/>
    <w:rsid w:val="0098142B"/>
    <w:rsid w:val="009820BA"/>
    <w:rsid w:val="00982B38"/>
    <w:rsid w:val="0098404A"/>
    <w:rsid w:val="00986576"/>
    <w:rsid w:val="00986ED6"/>
    <w:rsid w:val="00987041"/>
    <w:rsid w:val="00987164"/>
    <w:rsid w:val="009873A7"/>
    <w:rsid w:val="00991D7C"/>
    <w:rsid w:val="0099233D"/>
    <w:rsid w:val="00992574"/>
    <w:rsid w:val="00992581"/>
    <w:rsid w:val="0099479F"/>
    <w:rsid w:val="009948CE"/>
    <w:rsid w:val="009975C3"/>
    <w:rsid w:val="00997AC2"/>
    <w:rsid w:val="00997C3D"/>
    <w:rsid w:val="009A0135"/>
    <w:rsid w:val="009A047A"/>
    <w:rsid w:val="009A1941"/>
    <w:rsid w:val="009A24CC"/>
    <w:rsid w:val="009A2A0C"/>
    <w:rsid w:val="009A3BAA"/>
    <w:rsid w:val="009A40A5"/>
    <w:rsid w:val="009A4534"/>
    <w:rsid w:val="009A5ACA"/>
    <w:rsid w:val="009A5C6E"/>
    <w:rsid w:val="009A6DF6"/>
    <w:rsid w:val="009B10C9"/>
    <w:rsid w:val="009B38B2"/>
    <w:rsid w:val="009B4131"/>
    <w:rsid w:val="009B55F1"/>
    <w:rsid w:val="009C09EC"/>
    <w:rsid w:val="009C12D8"/>
    <w:rsid w:val="009C1624"/>
    <w:rsid w:val="009C2E6C"/>
    <w:rsid w:val="009C3842"/>
    <w:rsid w:val="009C7975"/>
    <w:rsid w:val="009D2DF0"/>
    <w:rsid w:val="009D34D9"/>
    <w:rsid w:val="009D5761"/>
    <w:rsid w:val="009D6422"/>
    <w:rsid w:val="009D73FB"/>
    <w:rsid w:val="009D76B4"/>
    <w:rsid w:val="009E0ADC"/>
    <w:rsid w:val="009E0AEF"/>
    <w:rsid w:val="009E0DA3"/>
    <w:rsid w:val="009E3176"/>
    <w:rsid w:val="009E3C8B"/>
    <w:rsid w:val="009E5586"/>
    <w:rsid w:val="009E7C60"/>
    <w:rsid w:val="009F24E4"/>
    <w:rsid w:val="009F2EA0"/>
    <w:rsid w:val="009F3492"/>
    <w:rsid w:val="009F68F9"/>
    <w:rsid w:val="009F6E20"/>
    <w:rsid w:val="009F7EFC"/>
    <w:rsid w:val="00A008F1"/>
    <w:rsid w:val="00A01006"/>
    <w:rsid w:val="00A01154"/>
    <w:rsid w:val="00A01FB3"/>
    <w:rsid w:val="00A03C83"/>
    <w:rsid w:val="00A040CA"/>
    <w:rsid w:val="00A05C06"/>
    <w:rsid w:val="00A07248"/>
    <w:rsid w:val="00A10A41"/>
    <w:rsid w:val="00A13301"/>
    <w:rsid w:val="00A1490C"/>
    <w:rsid w:val="00A14AED"/>
    <w:rsid w:val="00A14EAC"/>
    <w:rsid w:val="00A152CA"/>
    <w:rsid w:val="00A15B5B"/>
    <w:rsid w:val="00A17309"/>
    <w:rsid w:val="00A235DB"/>
    <w:rsid w:val="00A2394C"/>
    <w:rsid w:val="00A262AD"/>
    <w:rsid w:val="00A278FC"/>
    <w:rsid w:val="00A30737"/>
    <w:rsid w:val="00A3214E"/>
    <w:rsid w:val="00A34976"/>
    <w:rsid w:val="00A409C9"/>
    <w:rsid w:val="00A429E2"/>
    <w:rsid w:val="00A42FA4"/>
    <w:rsid w:val="00A44182"/>
    <w:rsid w:val="00A44C56"/>
    <w:rsid w:val="00A452EA"/>
    <w:rsid w:val="00A46847"/>
    <w:rsid w:val="00A50701"/>
    <w:rsid w:val="00A519F5"/>
    <w:rsid w:val="00A54CB2"/>
    <w:rsid w:val="00A5734F"/>
    <w:rsid w:val="00A5767D"/>
    <w:rsid w:val="00A57FB7"/>
    <w:rsid w:val="00A60642"/>
    <w:rsid w:val="00A61249"/>
    <w:rsid w:val="00A612CC"/>
    <w:rsid w:val="00A626E5"/>
    <w:rsid w:val="00A63433"/>
    <w:rsid w:val="00A6367B"/>
    <w:rsid w:val="00A652A0"/>
    <w:rsid w:val="00A6721C"/>
    <w:rsid w:val="00A674F1"/>
    <w:rsid w:val="00A710AB"/>
    <w:rsid w:val="00A71531"/>
    <w:rsid w:val="00A71B35"/>
    <w:rsid w:val="00A71BE1"/>
    <w:rsid w:val="00A72940"/>
    <w:rsid w:val="00A7318F"/>
    <w:rsid w:val="00A7388B"/>
    <w:rsid w:val="00A7471A"/>
    <w:rsid w:val="00A74767"/>
    <w:rsid w:val="00A754B7"/>
    <w:rsid w:val="00A773D1"/>
    <w:rsid w:val="00A80BE3"/>
    <w:rsid w:val="00A80E9D"/>
    <w:rsid w:val="00A81653"/>
    <w:rsid w:val="00A826D9"/>
    <w:rsid w:val="00A84615"/>
    <w:rsid w:val="00A84A6A"/>
    <w:rsid w:val="00A85214"/>
    <w:rsid w:val="00A87F24"/>
    <w:rsid w:val="00A90CF8"/>
    <w:rsid w:val="00A90F4B"/>
    <w:rsid w:val="00A91F4F"/>
    <w:rsid w:val="00A92430"/>
    <w:rsid w:val="00A927D9"/>
    <w:rsid w:val="00A933E1"/>
    <w:rsid w:val="00A93961"/>
    <w:rsid w:val="00A9538D"/>
    <w:rsid w:val="00A95E45"/>
    <w:rsid w:val="00A965F5"/>
    <w:rsid w:val="00AA0F96"/>
    <w:rsid w:val="00AA24F0"/>
    <w:rsid w:val="00AA2523"/>
    <w:rsid w:val="00AA315E"/>
    <w:rsid w:val="00AA3342"/>
    <w:rsid w:val="00AA3C21"/>
    <w:rsid w:val="00AA6C6A"/>
    <w:rsid w:val="00AB011A"/>
    <w:rsid w:val="00AB1D11"/>
    <w:rsid w:val="00AB2159"/>
    <w:rsid w:val="00AB2AD1"/>
    <w:rsid w:val="00AB2BAF"/>
    <w:rsid w:val="00AB3420"/>
    <w:rsid w:val="00AB5CE3"/>
    <w:rsid w:val="00AC043A"/>
    <w:rsid w:val="00AC0804"/>
    <w:rsid w:val="00AC1091"/>
    <w:rsid w:val="00AC1230"/>
    <w:rsid w:val="00AC226F"/>
    <w:rsid w:val="00AC6AE7"/>
    <w:rsid w:val="00AC74A7"/>
    <w:rsid w:val="00AD01E8"/>
    <w:rsid w:val="00AD17D6"/>
    <w:rsid w:val="00AD1B0F"/>
    <w:rsid w:val="00AD2A4C"/>
    <w:rsid w:val="00AD4081"/>
    <w:rsid w:val="00AD6A2D"/>
    <w:rsid w:val="00AD6A51"/>
    <w:rsid w:val="00AD6E2B"/>
    <w:rsid w:val="00AD798B"/>
    <w:rsid w:val="00AE44E3"/>
    <w:rsid w:val="00AF009D"/>
    <w:rsid w:val="00AF0433"/>
    <w:rsid w:val="00AF22BD"/>
    <w:rsid w:val="00AF2454"/>
    <w:rsid w:val="00AF3327"/>
    <w:rsid w:val="00AF3729"/>
    <w:rsid w:val="00AF3B66"/>
    <w:rsid w:val="00AF4735"/>
    <w:rsid w:val="00AF4FED"/>
    <w:rsid w:val="00AF607C"/>
    <w:rsid w:val="00AF664A"/>
    <w:rsid w:val="00AF7541"/>
    <w:rsid w:val="00B00C27"/>
    <w:rsid w:val="00B011F0"/>
    <w:rsid w:val="00B02795"/>
    <w:rsid w:val="00B02EEA"/>
    <w:rsid w:val="00B14596"/>
    <w:rsid w:val="00B14666"/>
    <w:rsid w:val="00B15A9F"/>
    <w:rsid w:val="00B15BCE"/>
    <w:rsid w:val="00B1763A"/>
    <w:rsid w:val="00B17DF2"/>
    <w:rsid w:val="00B2057C"/>
    <w:rsid w:val="00B23CD6"/>
    <w:rsid w:val="00B2461D"/>
    <w:rsid w:val="00B2779F"/>
    <w:rsid w:val="00B30D4B"/>
    <w:rsid w:val="00B33595"/>
    <w:rsid w:val="00B34865"/>
    <w:rsid w:val="00B34A23"/>
    <w:rsid w:val="00B364D8"/>
    <w:rsid w:val="00B37110"/>
    <w:rsid w:val="00B37E3F"/>
    <w:rsid w:val="00B4178C"/>
    <w:rsid w:val="00B429B5"/>
    <w:rsid w:val="00B430E9"/>
    <w:rsid w:val="00B43DE0"/>
    <w:rsid w:val="00B447BF"/>
    <w:rsid w:val="00B4554B"/>
    <w:rsid w:val="00B45BE8"/>
    <w:rsid w:val="00B47152"/>
    <w:rsid w:val="00B471C9"/>
    <w:rsid w:val="00B47C48"/>
    <w:rsid w:val="00B52D69"/>
    <w:rsid w:val="00B548D9"/>
    <w:rsid w:val="00B57242"/>
    <w:rsid w:val="00B60D95"/>
    <w:rsid w:val="00B62527"/>
    <w:rsid w:val="00B6356D"/>
    <w:rsid w:val="00B6369B"/>
    <w:rsid w:val="00B63D96"/>
    <w:rsid w:val="00B65AF6"/>
    <w:rsid w:val="00B676BD"/>
    <w:rsid w:val="00B71077"/>
    <w:rsid w:val="00B722F2"/>
    <w:rsid w:val="00B73AF2"/>
    <w:rsid w:val="00B74297"/>
    <w:rsid w:val="00B80150"/>
    <w:rsid w:val="00B8554E"/>
    <w:rsid w:val="00B86113"/>
    <w:rsid w:val="00B87C61"/>
    <w:rsid w:val="00B9032C"/>
    <w:rsid w:val="00B91135"/>
    <w:rsid w:val="00B9124B"/>
    <w:rsid w:val="00B9262B"/>
    <w:rsid w:val="00B92F2E"/>
    <w:rsid w:val="00B932FB"/>
    <w:rsid w:val="00B938C4"/>
    <w:rsid w:val="00B94EB9"/>
    <w:rsid w:val="00B9594C"/>
    <w:rsid w:val="00B96750"/>
    <w:rsid w:val="00B96C7A"/>
    <w:rsid w:val="00BA1761"/>
    <w:rsid w:val="00BA272C"/>
    <w:rsid w:val="00BB243E"/>
    <w:rsid w:val="00BB5EC6"/>
    <w:rsid w:val="00BC1F36"/>
    <w:rsid w:val="00BC2662"/>
    <w:rsid w:val="00BC3088"/>
    <w:rsid w:val="00BC44C7"/>
    <w:rsid w:val="00BC4D30"/>
    <w:rsid w:val="00BC6BC8"/>
    <w:rsid w:val="00BD01F8"/>
    <w:rsid w:val="00BD1A91"/>
    <w:rsid w:val="00BD28B8"/>
    <w:rsid w:val="00BD2C84"/>
    <w:rsid w:val="00BD395D"/>
    <w:rsid w:val="00BD3D00"/>
    <w:rsid w:val="00BD4A2C"/>
    <w:rsid w:val="00BD53E0"/>
    <w:rsid w:val="00BD5673"/>
    <w:rsid w:val="00BD56CB"/>
    <w:rsid w:val="00BD575B"/>
    <w:rsid w:val="00BD5DF7"/>
    <w:rsid w:val="00BD68B0"/>
    <w:rsid w:val="00BD78A1"/>
    <w:rsid w:val="00BE0C9A"/>
    <w:rsid w:val="00BE34D8"/>
    <w:rsid w:val="00BE3CFF"/>
    <w:rsid w:val="00BE402E"/>
    <w:rsid w:val="00BE486E"/>
    <w:rsid w:val="00BE5CEF"/>
    <w:rsid w:val="00BE601F"/>
    <w:rsid w:val="00BE733C"/>
    <w:rsid w:val="00BE755F"/>
    <w:rsid w:val="00BE7FC6"/>
    <w:rsid w:val="00BF047D"/>
    <w:rsid w:val="00BF0576"/>
    <w:rsid w:val="00BF09F1"/>
    <w:rsid w:val="00BF45FA"/>
    <w:rsid w:val="00BF5515"/>
    <w:rsid w:val="00BF5821"/>
    <w:rsid w:val="00BF58B3"/>
    <w:rsid w:val="00BF5A3A"/>
    <w:rsid w:val="00BF7B2A"/>
    <w:rsid w:val="00C006A7"/>
    <w:rsid w:val="00C02AF8"/>
    <w:rsid w:val="00C02E33"/>
    <w:rsid w:val="00C0753C"/>
    <w:rsid w:val="00C07BDE"/>
    <w:rsid w:val="00C11E8D"/>
    <w:rsid w:val="00C12C90"/>
    <w:rsid w:val="00C1363B"/>
    <w:rsid w:val="00C14172"/>
    <w:rsid w:val="00C1540D"/>
    <w:rsid w:val="00C1621D"/>
    <w:rsid w:val="00C16776"/>
    <w:rsid w:val="00C174FD"/>
    <w:rsid w:val="00C17CEB"/>
    <w:rsid w:val="00C2045B"/>
    <w:rsid w:val="00C2154A"/>
    <w:rsid w:val="00C218CD"/>
    <w:rsid w:val="00C2281C"/>
    <w:rsid w:val="00C22D2C"/>
    <w:rsid w:val="00C22D6B"/>
    <w:rsid w:val="00C243A8"/>
    <w:rsid w:val="00C254FC"/>
    <w:rsid w:val="00C25A1D"/>
    <w:rsid w:val="00C26521"/>
    <w:rsid w:val="00C30FC0"/>
    <w:rsid w:val="00C334AF"/>
    <w:rsid w:val="00C347E4"/>
    <w:rsid w:val="00C36E7F"/>
    <w:rsid w:val="00C4149C"/>
    <w:rsid w:val="00C41B66"/>
    <w:rsid w:val="00C42451"/>
    <w:rsid w:val="00C4324B"/>
    <w:rsid w:val="00C43A49"/>
    <w:rsid w:val="00C441B0"/>
    <w:rsid w:val="00C4442C"/>
    <w:rsid w:val="00C45444"/>
    <w:rsid w:val="00C468F9"/>
    <w:rsid w:val="00C46C3F"/>
    <w:rsid w:val="00C514DE"/>
    <w:rsid w:val="00C52BCB"/>
    <w:rsid w:val="00C52F9F"/>
    <w:rsid w:val="00C53A20"/>
    <w:rsid w:val="00C54D99"/>
    <w:rsid w:val="00C57E99"/>
    <w:rsid w:val="00C63BFB"/>
    <w:rsid w:val="00C6593F"/>
    <w:rsid w:val="00C65943"/>
    <w:rsid w:val="00C6686D"/>
    <w:rsid w:val="00C67D16"/>
    <w:rsid w:val="00C67DC8"/>
    <w:rsid w:val="00C7027A"/>
    <w:rsid w:val="00C714E4"/>
    <w:rsid w:val="00C71AD5"/>
    <w:rsid w:val="00C72ED6"/>
    <w:rsid w:val="00C72EE6"/>
    <w:rsid w:val="00C75606"/>
    <w:rsid w:val="00C75838"/>
    <w:rsid w:val="00C75DC7"/>
    <w:rsid w:val="00C7797A"/>
    <w:rsid w:val="00C77C10"/>
    <w:rsid w:val="00C77F4D"/>
    <w:rsid w:val="00C82856"/>
    <w:rsid w:val="00C834BC"/>
    <w:rsid w:val="00C83501"/>
    <w:rsid w:val="00C83645"/>
    <w:rsid w:val="00C9059B"/>
    <w:rsid w:val="00C943BE"/>
    <w:rsid w:val="00C946D3"/>
    <w:rsid w:val="00C94E3A"/>
    <w:rsid w:val="00C95C39"/>
    <w:rsid w:val="00C9657A"/>
    <w:rsid w:val="00C97B8E"/>
    <w:rsid w:val="00CA01DB"/>
    <w:rsid w:val="00CA2FE5"/>
    <w:rsid w:val="00CA3086"/>
    <w:rsid w:val="00CA34AB"/>
    <w:rsid w:val="00CA41EE"/>
    <w:rsid w:val="00CA4F68"/>
    <w:rsid w:val="00CA544D"/>
    <w:rsid w:val="00CA5B7C"/>
    <w:rsid w:val="00CB2832"/>
    <w:rsid w:val="00CB2E80"/>
    <w:rsid w:val="00CB3235"/>
    <w:rsid w:val="00CB3AA7"/>
    <w:rsid w:val="00CB3C5C"/>
    <w:rsid w:val="00CB7156"/>
    <w:rsid w:val="00CC0845"/>
    <w:rsid w:val="00CC306E"/>
    <w:rsid w:val="00CC3908"/>
    <w:rsid w:val="00CC424E"/>
    <w:rsid w:val="00CC5CD3"/>
    <w:rsid w:val="00CD10E5"/>
    <w:rsid w:val="00CD162F"/>
    <w:rsid w:val="00CD2E02"/>
    <w:rsid w:val="00CD6665"/>
    <w:rsid w:val="00CD7B83"/>
    <w:rsid w:val="00CE0545"/>
    <w:rsid w:val="00CE0895"/>
    <w:rsid w:val="00CE3683"/>
    <w:rsid w:val="00CE4186"/>
    <w:rsid w:val="00CE55A3"/>
    <w:rsid w:val="00CF1359"/>
    <w:rsid w:val="00CF1B14"/>
    <w:rsid w:val="00CF4C20"/>
    <w:rsid w:val="00CF544C"/>
    <w:rsid w:val="00D011FE"/>
    <w:rsid w:val="00D02086"/>
    <w:rsid w:val="00D02E2C"/>
    <w:rsid w:val="00D041E7"/>
    <w:rsid w:val="00D042E3"/>
    <w:rsid w:val="00D055E6"/>
    <w:rsid w:val="00D05E9B"/>
    <w:rsid w:val="00D06212"/>
    <w:rsid w:val="00D067B6"/>
    <w:rsid w:val="00D079A9"/>
    <w:rsid w:val="00D1048F"/>
    <w:rsid w:val="00D1108A"/>
    <w:rsid w:val="00D129D4"/>
    <w:rsid w:val="00D13CCD"/>
    <w:rsid w:val="00D164AB"/>
    <w:rsid w:val="00D166A8"/>
    <w:rsid w:val="00D17FED"/>
    <w:rsid w:val="00D21950"/>
    <w:rsid w:val="00D223B9"/>
    <w:rsid w:val="00D234B9"/>
    <w:rsid w:val="00D2350B"/>
    <w:rsid w:val="00D23754"/>
    <w:rsid w:val="00D26634"/>
    <w:rsid w:val="00D2691A"/>
    <w:rsid w:val="00D276CE"/>
    <w:rsid w:val="00D30E23"/>
    <w:rsid w:val="00D324DE"/>
    <w:rsid w:val="00D3403A"/>
    <w:rsid w:val="00D3581C"/>
    <w:rsid w:val="00D40330"/>
    <w:rsid w:val="00D41700"/>
    <w:rsid w:val="00D42658"/>
    <w:rsid w:val="00D4284A"/>
    <w:rsid w:val="00D45E9D"/>
    <w:rsid w:val="00D46FD8"/>
    <w:rsid w:val="00D50F44"/>
    <w:rsid w:val="00D5153A"/>
    <w:rsid w:val="00D51B76"/>
    <w:rsid w:val="00D51F71"/>
    <w:rsid w:val="00D530E9"/>
    <w:rsid w:val="00D552EA"/>
    <w:rsid w:val="00D6022C"/>
    <w:rsid w:val="00D60291"/>
    <w:rsid w:val="00D604D5"/>
    <w:rsid w:val="00D629BB"/>
    <w:rsid w:val="00D62FD9"/>
    <w:rsid w:val="00D6463E"/>
    <w:rsid w:val="00D64A54"/>
    <w:rsid w:val="00D6747B"/>
    <w:rsid w:val="00D679B5"/>
    <w:rsid w:val="00D679D0"/>
    <w:rsid w:val="00D67EC7"/>
    <w:rsid w:val="00D70022"/>
    <w:rsid w:val="00D73309"/>
    <w:rsid w:val="00D74573"/>
    <w:rsid w:val="00D755BD"/>
    <w:rsid w:val="00D757EF"/>
    <w:rsid w:val="00D764FF"/>
    <w:rsid w:val="00D76D51"/>
    <w:rsid w:val="00D76FE5"/>
    <w:rsid w:val="00D80D92"/>
    <w:rsid w:val="00D8173C"/>
    <w:rsid w:val="00D82B31"/>
    <w:rsid w:val="00D8487C"/>
    <w:rsid w:val="00D857B9"/>
    <w:rsid w:val="00D85B3B"/>
    <w:rsid w:val="00D8624B"/>
    <w:rsid w:val="00D86367"/>
    <w:rsid w:val="00D86F0A"/>
    <w:rsid w:val="00D901C0"/>
    <w:rsid w:val="00D9077C"/>
    <w:rsid w:val="00D90ADF"/>
    <w:rsid w:val="00D91479"/>
    <w:rsid w:val="00D93A80"/>
    <w:rsid w:val="00D96F64"/>
    <w:rsid w:val="00DA070F"/>
    <w:rsid w:val="00DA0B1D"/>
    <w:rsid w:val="00DA39CA"/>
    <w:rsid w:val="00DA3B02"/>
    <w:rsid w:val="00DA3E1D"/>
    <w:rsid w:val="00DA65A2"/>
    <w:rsid w:val="00DA697E"/>
    <w:rsid w:val="00DA76D5"/>
    <w:rsid w:val="00DA7707"/>
    <w:rsid w:val="00DA7933"/>
    <w:rsid w:val="00DB0FC7"/>
    <w:rsid w:val="00DB12FF"/>
    <w:rsid w:val="00DB1578"/>
    <w:rsid w:val="00DB24C6"/>
    <w:rsid w:val="00DB25BC"/>
    <w:rsid w:val="00DB27B7"/>
    <w:rsid w:val="00DB3BBC"/>
    <w:rsid w:val="00DB43FA"/>
    <w:rsid w:val="00DB4F36"/>
    <w:rsid w:val="00DB538A"/>
    <w:rsid w:val="00DB64CC"/>
    <w:rsid w:val="00DB726F"/>
    <w:rsid w:val="00DB769B"/>
    <w:rsid w:val="00DC0A91"/>
    <w:rsid w:val="00DC1208"/>
    <w:rsid w:val="00DC19D6"/>
    <w:rsid w:val="00DC2184"/>
    <w:rsid w:val="00DC4210"/>
    <w:rsid w:val="00DC6831"/>
    <w:rsid w:val="00DC79FE"/>
    <w:rsid w:val="00DD09FA"/>
    <w:rsid w:val="00DD0D54"/>
    <w:rsid w:val="00DD0FBC"/>
    <w:rsid w:val="00DD1B81"/>
    <w:rsid w:val="00DD1EBB"/>
    <w:rsid w:val="00DD3201"/>
    <w:rsid w:val="00DD3F92"/>
    <w:rsid w:val="00DD4693"/>
    <w:rsid w:val="00DD6AA5"/>
    <w:rsid w:val="00DD7048"/>
    <w:rsid w:val="00DD7282"/>
    <w:rsid w:val="00DE1DB1"/>
    <w:rsid w:val="00DF01AF"/>
    <w:rsid w:val="00DF1B47"/>
    <w:rsid w:val="00DF3E6D"/>
    <w:rsid w:val="00DF3EC5"/>
    <w:rsid w:val="00DF4D29"/>
    <w:rsid w:val="00DF5C5C"/>
    <w:rsid w:val="00DF61D6"/>
    <w:rsid w:val="00DF714C"/>
    <w:rsid w:val="00DF781B"/>
    <w:rsid w:val="00E00417"/>
    <w:rsid w:val="00E015B7"/>
    <w:rsid w:val="00E02017"/>
    <w:rsid w:val="00E02A24"/>
    <w:rsid w:val="00E1057D"/>
    <w:rsid w:val="00E117BD"/>
    <w:rsid w:val="00E14598"/>
    <w:rsid w:val="00E145C7"/>
    <w:rsid w:val="00E14E7F"/>
    <w:rsid w:val="00E16218"/>
    <w:rsid w:val="00E16EC7"/>
    <w:rsid w:val="00E1726F"/>
    <w:rsid w:val="00E174F9"/>
    <w:rsid w:val="00E177B6"/>
    <w:rsid w:val="00E207C4"/>
    <w:rsid w:val="00E25FF0"/>
    <w:rsid w:val="00E26DE6"/>
    <w:rsid w:val="00E277C1"/>
    <w:rsid w:val="00E3311D"/>
    <w:rsid w:val="00E340C2"/>
    <w:rsid w:val="00E35768"/>
    <w:rsid w:val="00E36692"/>
    <w:rsid w:val="00E422D2"/>
    <w:rsid w:val="00E4297C"/>
    <w:rsid w:val="00E44290"/>
    <w:rsid w:val="00E442CA"/>
    <w:rsid w:val="00E45604"/>
    <w:rsid w:val="00E47F63"/>
    <w:rsid w:val="00E53571"/>
    <w:rsid w:val="00E55832"/>
    <w:rsid w:val="00E55F53"/>
    <w:rsid w:val="00E5624A"/>
    <w:rsid w:val="00E5666F"/>
    <w:rsid w:val="00E60C93"/>
    <w:rsid w:val="00E64994"/>
    <w:rsid w:val="00E64EC4"/>
    <w:rsid w:val="00E65384"/>
    <w:rsid w:val="00E66601"/>
    <w:rsid w:val="00E717D0"/>
    <w:rsid w:val="00E71DDA"/>
    <w:rsid w:val="00E735C1"/>
    <w:rsid w:val="00E749F0"/>
    <w:rsid w:val="00E75112"/>
    <w:rsid w:val="00E75494"/>
    <w:rsid w:val="00E7614D"/>
    <w:rsid w:val="00E7733E"/>
    <w:rsid w:val="00E81A75"/>
    <w:rsid w:val="00E82777"/>
    <w:rsid w:val="00E836FF"/>
    <w:rsid w:val="00E85204"/>
    <w:rsid w:val="00E85849"/>
    <w:rsid w:val="00E863BD"/>
    <w:rsid w:val="00E8647E"/>
    <w:rsid w:val="00E90989"/>
    <w:rsid w:val="00E929E8"/>
    <w:rsid w:val="00E92D88"/>
    <w:rsid w:val="00E92E19"/>
    <w:rsid w:val="00E9570A"/>
    <w:rsid w:val="00E95AAA"/>
    <w:rsid w:val="00E97A3D"/>
    <w:rsid w:val="00E97F45"/>
    <w:rsid w:val="00EA0E7B"/>
    <w:rsid w:val="00EA1B09"/>
    <w:rsid w:val="00EA2A55"/>
    <w:rsid w:val="00EA2A65"/>
    <w:rsid w:val="00EA3426"/>
    <w:rsid w:val="00EA50E6"/>
    <w:rsid w:val="00EA519E"/>
    <w:rsid w:val="00EA5260"/>
    <w:rsid w:val="00EB09BE"/>
    <w:rsid w:val="00EB38EC"/>
    <w:rsid w:val="00EC03D2"/>
    <w:rsid w:val="00EC26D9"/>
    <w:rsid w:val="00EC2D5C"/>
    <w:rsid w:val="00EC31AA"/>
    <w:rsid w:val="00EC33B1"/>
    <w:rsid w:val="00EC5C63"/>
    <w:rsid w:val="00EC7F55"/>
    <w:rsid w:val="00ED01A5"/>
    <w:rsid w:val="00ED220E"/>
    <w:rsid w:val="00ED49E9"/>
    <w:rsid w:val="00ED5664"/>
    <w:rsid w:val="00ED69DB"/>
    <w:rsid w:val="00ED7115"/>
    <w:rsid w:val="00ED747D"/>
    <w:rsid w:val="00ED79AC"/>
    <w:rsid w:val="00EE27C9"/>
    <w:rsid w:val="00EE2F97"/>
    <w:rsid w:val="00EE4842"/>
    <w:rsid w:val="00EE55BB"/>
    <w:rsid w:val="00EE56C3"/>
    <w:rsid w:val="00EE669A"/>
    <w:rsid w:val="00EE760D"/>
    <w:rsid w:val="00EF075E"/>
    <w:rsid w:val="00EF0E68"/>
    <w:rsid w:val="00EF672F"/>
    <w:rsid w:val="00EF6E2D"/>
    <w:rsid w:val="00F0194F"/>
    <w:rsid w:val="00F041B7"/>
    <w:rsid w:val="00F049CC"/>
    <w:rsid w:val="00F054BA"/>
    <w:rsid w:val="00F05D56"/>
    <w:rsid w:val="00F064FA"/>
    <w:rsid w:val="00F07362"/>
    <w:rsid w:val="00F075C1"/>
    <w:rsid w:val="00F078A3"/>
    <w:rsid w:val="00F07B01"/>
    <w:rsid w:val="00F16D8C"/>
    <w:rsid w:val="00F20C3F"/>
    <w:rsid w:val="00F211DF"/>
    <w:rsid w:val="00F222DB"/>
    <w:rsid w:val="00F229A0"/>
    <w:rsid w:val="00F27A85"/>
    <w:rsid w:val="00F3023B"/>
    <w:rsid w:val="00F3041B"/>
    <w:rsid w:val="00F315E1"/>
    <w:rsid w:val="00F3166A"/>
    <w:rsid w:val="00F31AA4"/>
    <w:rsid w:val="00F32567"/>
    <w:rsid w:val="00F32F74"/>
    <w:rsid w:val="00F3344A"/>
    <w:rsid w:val="00F337FA"/>
    <w:rsid w:val="00F34B9E"/>
    <w:rsid w:val="00F34F46"/>
    <w:rsid w:val="00F34F71"/>
    <w:rsid w:val="00F356BE"/>
    <w:rsid w:val="00F366E5"/>
    <w:rsid w:val="00F3722E"/>
    <w:rsid w:val="00F408DB"/>
    <w:rsid w:val="00F425B7"/>
    <w:rsid w:val="00F42E2D"/>
    <w:rsid w:val="00F45932"/>
    <w:rsid w:val="00F45E1C"/>
    <w:rsid w:val="00F4645F"/>
    <w:rsid w:val="00F46782"/>
    <w:rsid w:val="00F47159"/>
    <w:rsid w:val="00F500F2"/>
    <w:rsid w:val="00F510E5"/>
    <w:rsid w:val="00F537E3"/>
    <w:rsid w:val="00F544A4"/>
    <w:rsid w:val="00F54FE3"/>
    <w:rsid w:val="00F55E9B"/>
    <w:rsid w:val="00F5763B"/>
    <w:rsid w:val="00F609BC"/>
    <w:rsid w:val="00F61899"/>
    <w:rsid w:val="00F61B6B"/>
    <w:rsid w:val="00F62FCA"/>
    <w:rsid w:val="00F65483"/>
    <w:rsid w:val="00F6580C"/>
    <w:rsid w:val="00F6655C"/>
    <w:rsid w:val="00F66671"/>
    <w:rsid w:val="00F71551"/>
    <w:rsid w:val="00F71613"/>
    <w:rsid w:val="00F72D0F"/>
    <w:rsid w:val="00F758D7"/>
    <w:rsid w:val="00F7761D"/>
    <w:rsid w:val="00F77964"/>
    <w:rsid w:val="00F80340"/>
    <w:rsid w:val="00F82CA2"/>
    <w:rsid w:val="00F85FDA"/>
    <w:rsid w:val="00F861AA"/>
    <w:rsid w:val="00F8784A"/>
    <w:rsid w:val="00F901BD"/>
    <w:rsid w:val="00F9365A"/>
    <w:rsid w:val="00F949C2"/>
    <w:rsid w:val="00F95C58"/>
    <w:rsid w:val="00FA1982"/>
    <w:rsid w:val="00FA3450"/>
    <w:rsid w:val="00FA519F"/>
    <w:rsid w:val="00FA5235"/>
    <w:rsid w:val="00FA6CC5"/>
    <w:rsid w:val="00FA7BA2"/>
    <w:rsid w:val="00FA7FA8"/>
    <w:rsid w:val="00FB2D13"/>
    <w:rsid w:val="00FB3E84"/>
    <w:rsid w:val="00FB4B8C"/>
    <w:rsid w:val="00FB5F9C"/>
    <w:rsid w:val="00FB675D"/>
    <w:rsid w:val="00FC0621"/>
    <w:rsid w:val="00FC07BD"/>
    <w:rsid w:val="00FC23EE"/>
    <w:rsid w:val="00FC3AEB"/>
    <w:rsid w:val="00FC48A0"/>
    <w:rsid w:val="00FC7052"/>
    <w:rsid w:val="00FC739B"/>
    <w:rsid w:val="00FD21D6"/>
    <w:rsid w:val="00FD36D3"/>
    <w:rsid w:val="00FD4CAF"/>
    <w:rsid w:val="00FD66A8"/>
    <w:rsid w:val="00FD6A1E"/>
    <w:rsid w:val="00FE16F1"/>
    <w:rsid w:val="00FE1AB2"/>
    <w:rsid w:val="00FE2288"/>
    <w:rsid w:val="00FE2705"/>
    <w:rsid w:val="00FE5EFB"/>
    <w:rsid w:val="00FE6381"/>
    <w:rsid w:val="00FF00C1"/>
    <w:rsid w:val="00FF0895"/>
    <w:rsid w:val="00FF2E7F"/>
    <w:rsid w:val="00FF44C7"/>
    <w:rsid w:val="00FF5E20"/>
    <w:rsid w:val="00FF636A"/>
    <w:rsid w:val="00FF667D"/>
    <w:rsid w:val="00FF7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4E8540"/>
  <w15:chartTrackingRefBased/>
  <w15:docId w15:val="{980B1472-3FE4-4CB9-925A-B0BE17D61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DF3EC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0EB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C7CA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CC0845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E317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317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E317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E3176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62C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2CE0"/>
  </w:style>
  <w:style w:type="paragraph" w:styleId="Footer">
    <w:name w:val="footer"/>
    <w:basedOn w:val="Normal"/>
    <w:link w:val="FooterChar"/>
    <w:uiPriority w:val="99"/>
    <w:unhideWhenUsed/>
    <w:rsid w:val="00562C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2CE0"/>
  </w:style>
  <w:style w:type="character" w:styleId="CommentReference">
    <w:name w:val="annotation reference"/>
    <w:basedOn w:val="DefaultParagraphFont"/>
    <w:uiPriority w:val="99"/>
    <w:semiHidden/>
    <w:unhideWhenUsed/>
    <w:rsid w:val="001965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965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65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65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65C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65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65C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A544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916618"/>
    <w:pPr>
      <w:ind w:left="720"/>
      <w:contextualSpacing/>
    </w:pPr>
  </w:style>
  <w:style w:type="character" w:customStyle="1" w:styleId="linkify">
    <w:name w:val="linkify"/>
    <w:basedOn w:val="DefaultParagraphFont"/>
    <w:rsid w:val="00707C7E"/>
  </w:style>
  <w:style w:type="character" w:styleId="UnresolvedMention">
    <w:name w:val="Unresolved Mention"/>
    <w:basedOn w:val="DefaultParagraphFont"/>
    <w:uiPriority w:val="99"/>
    <w:semiHidden/>
    <w:unhideWhenUsed/>
    <w:rsid w:val="00EE27C9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DF3EC5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3C4714"/>
  </w:style>
  <w:style w:type="character" w:customStyle="1" w:styleId="Heading4Char">
    <w:name w:val="Heading 4 Char"/>
    <w:basedOn w:val="DefaultParagraphFont"/>
    <w:link w:val="Heading4"/>
    <w:uiPriority w:val="9"/>
    <w:semiHidden/>
    <w:rsid w:val="00720EBF"/>
    <w:rPr>
      <w:rFonts w:asciiTheme="majorHAnsi" w:eastAsiaTheme="majorEastAsia" w:hAnsiTheme="majorHAnsi" w:cstheme="majorBidi"/>
      <w:i/>
      <w:iCs/>
      <w:color w:val="2E74B5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8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4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04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8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1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8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8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2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4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2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3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47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0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46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15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8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3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3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1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1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6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46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9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3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0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3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8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7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8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1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7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97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7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3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94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9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89C4458-25F4-4BC6-B4B4-9E420562A0C8}">
  <we:reference id="8c1c3d44-57e9-40d7-86e4-4adf61fea1dd" version="2.1.0.1" store="EXCatalog" storeType="EXCatalog"/>
  <we:alternateReferences>
    <we:reference id="WA104380122" version="2.1.0.1" store="en-GB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85B73654FD2D74C8F0C4982214F5DAC" ma:contentTypeVersion="16" ma:contentTypeDescription="Create a new document." ma:contentTypeScope="" ma:versionID="49d7e787f4a14046198412de75952a32">
  <xsd:schema xmlns:xsd="http://www.w3.org/2001/XMLSchema" xmlns:xs="http://www.w3.org/2001/XMLSchema" xmlns:p="http://schemas.microsoft.com/office/2006/metadata/properties" xmlns:ns1="http://schemas.microsoft.com/sharepoint/v3" xmlns:ns3="bbb8ae36-f9cc-4214-9a72-b9e1ea84e062" xmlns:ns4="b4518908-d5ff-40f4-b024-86638e8db23d" targetNamespace="http://schemas.microsoft.com/office/2006/metadata/properties" ma:root="true" ma:fieldsID="e9967e56d09fa23217d5a5a4679eb74c" ns1:_="" ns3:_="" ns4:_="">
    <xsd:import namespace="http://schemas.microsoft.com/sharepoint/v3"/>
    <xsd:import namespace="bbb8ae36-f9cc-4214-9a72-b9e1ea84e062"/>
    <xsd:import namespace="b4518908-d5ff-40f4-b024-86638e8db23d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1:_ip_UnifiedCompliancePolicyProperties" minOccurs="0"/>
                <xsd:element ref="ns1:_ip_UnifiedCompliancePolicyUIAction" minOccurs="0"/>
                <xsd:element ref="ns4:MediaServiceEventHashCode" minOccurs="0"/>
                <xsd:element ref="ns4:MediaServiceGenerationTime" minOccurs="0"/>
                <xsd:element ref="ns4:MediaServiceOCR" minOccurs="0"/>
                <xsd:element ref="ns4:MediaServiceLocation" minOccurs="0"/>
                <xsd:element ref="ns4:MediaServiceAutoKeyPoints" minOccurs="0"/>
                <xsd:element ref="ns4:MediaServiceKeyPoints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5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6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b8ae36-f9cc-4214-9a72-b9e1ea84e06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518908-d5ff-40f4-b024-86638e8db23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OCR" ma:index="19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MediaServiceLocation" ma:internalName="MediaServiceLocation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3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066402-5F37-4765-8686-E6316F9917A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bbb8ae36-f9cc-4214-9a72-b9e1ea84e062"/>
    <ds:schemaRef ds:uri="b4518908-d5ff-40f4-b024-86638e8db23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30F4491-2383-4EB9-A9EE-F42B32E2CE2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A62674C-6F7A-4766-8E9F-F77B8E1B64EA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4.xml><?xml version="1.0" encoding="utf-8"?>
<ds:datastoreItem xmlns:ds="http://schemas.openxmlformats.org/officeDocument/2006/customXml" ds:itemID="{59E658F4-F0ED-4B5F-88CB-E35C9B7785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33</Words>
  <Characters>361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ventry University</Company>
  <LinksUpToDate>false</LinksUpToDate>
  <CharactersWithSpaces>4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dy Brown</dc:creator>
  <cp:keywords/>
  <dc:description/>
  <cp:lastModifiedBy>Freddy Brown</cp:lastModifiedBy>
  <cp:revision>4</cp:revision>
  <dcterms:created xsi:type="dcterms:W3CDTF">2023-09-07T10:58:00Z</dcterms:created>
  <dcterms:modified xsi:type="dcterms:W3CDTF">2023-09-07T1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85B73654FD2D74C8F0C4982214F5DAC</vt:lpwstr>
  </property>
</Properties>
</file>